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8CE" w:rsidRPr="00633BC3" w:rsidRDefault="001C28CE" w:rsidP="001C28CE">
      <w:pPr>
        <w:suppressLineNumbers/>
        <w:spacing w:after="0"/>
        <w:jc w:val="both"/>
        <w:rPr>
          <w:rFonts w:ascii="Times New Roman" w:hAnsi="Times New Roman" w:cs="Times New Roman"/>
        </w:rPr>
      </w:pPr>
      <w:r w:rsidRPr="00633BC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633BC3">
        <w:rPr>
          <w:rFonts w:ascii="Times New Roman" w:hAnsi="Times New Roman" w:cs="Times New Roman"/>
          <w:b/>
        </w:rPr>
        <w:t>1.</w:t>
      </w:r>
      <w:r w:rsidRPr="00633BC3">
        <w:rPr>
          <w:rFonts w:ascii="Times New Roman" w:hAnsi="Times New Roman" w:cs="Times New Roman"/>
        </w:rPr>
        <w:t xml:space="preserve"> Comparison of the size of ExoU-mediated blebs to apoptotic blebs.</w:t>
      </w:r>
    </w:p>
    <w:tbl>
      <w:tblPr>
        <w:tblpPr w:leftFromText="180" w:rightFromText="180" w:vertAnchor="text" w:tblpY="1"/>
        <w:tblOverlap w:val="never"/>
        <w:tblW w:w="4875" w:type="dxa"/>
        <w:tblInd w:w="93" w:type="dxa"/>
        <w:tblLook w:val="04A0" w:firstRow="1" w:lastRow="0" w:firstColumn="1" w:lastColumn="0" w:noHBand="0" w:noVBand="1"/>
      </w:tblPr>
      <w:tblGrid>
        <w:gridCol w:w="1660"/>
        <w:gridCol w:w="1415"/>
        <w:gridCol w:w="810"/>
        <w:gridCol w:w="990"/>
      </w:tblGrid>
      <w:tr w:rsidR="001C28CE" w:rsidRPr="00FF1EF6" w:rsidTr="002E7155">
        <w:trPr>
          <w:trHeight w:val="300"/>
        </w:trPr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28CE" w:rsidRPr="00FF1EF6" w:rsidRDefault="001C28CE" w:rsidP="002E7155">
            <w:pPr>
              <w:suppressLineNumbers/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28CE" w:rsidRPr="00FF1EF6" w:rsidRDefault="001C28CE" w:rsidP="002E7155">
            <w:pPr>
              <w:suppressLineNumbers/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F1E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amete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28CE" w:rsidRPr="00FF1EF6" w:rsidRDefault="001C28CE" w:rsidP="002E7155">
            <w:pPr>
              <w:suppressLineNumbers/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E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28CE" w:rsidRPr="00FF1EF6" w:rsidRDefault="001C28CE" w:rsidP="002E7155">
            <w:pPr>
              <w:suppressLineNumbers/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E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1C28CE" w:rsidRPr="00FF1EF6" w:rsidTr="002E715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28CE" w:rsidRPr="000507CA" w:rsidRDefault="001C28CE" w:rsidP="002E7155">
            <w:pPr>
              <w:suppressLineNumbers/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07C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poptotic bleb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28CE" w:rsidRPr="00FF1EF6" w:rsidRDefault="001C28CE" w:rsidP="002E7155">
            <w:pPr>
              <w:suppressLineNumbers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28CE" w:rsidRPr="00FF1EF6" w:rsidRDefault="001C28CE" w:rsidP="002E7155">
            <w:pPr>
              <w:suppressLineNumbers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28CE" w:rsidRPr="00FF1EF6" w:rsidRDefault="001C28CE" w:rsidP="002E7155">
            <w:pPr>
              <w:suppressLineNumbers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= 30</w:t>
            </w:r>
          </w:p>
        </w:tc>
      </w:tr>
      <w:tr w:rsidR="001C28CE" w:rsidRPr="00FF1EF6" w:rsidTr="002E715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28CE" w:rsidRPr="000507CA" w:rsidRDefault="001C28CE" w:rsidP="002E7155">
            <w:pPr>
              <w:suppressLineNumbers/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07C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xoU bleb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28CE" w:rsidRPr="00FF1EF6" w:rsidRDefault="001C28CE" w:rsidP="002E7155">
            <w:pPr>
              <w:suppressLineNumbers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28CE" w:rsidRPr="00FF1EF6" w:rsidRDefault="001C28CE" w:rsidP="002E7155">
            <w:pPr>
              <w:suppressLineNumbers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C28CE" w:rsidRPr="00FF1EF6" w:rsidRDefault="001C28CE" w:rsidP="002E7155">
            <w:pPr>
              <w:suppressLineNumbers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= 49</w:t>
            </w:r>
          </w:p>
        </w:tc>
      </w:tr>
      <w:tr w:rsidR="001C28CE" w:rsidRPr="00FF1EF6" w:rsidTr="002E715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28CE" w:rsidRPr="00FF1EF6" w:rsidRDefault="001C28CE" w:rsidP="002E7155">
            <w:pPr>
              <w:suppressLineNumbers/>
              <w:spacing w:after="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28CE" w:rsidRPr="00FF1EF6" w:rsidRDefault="001C28CE" w:rsidP="002E7155">
            <w:pPr>
              <w:suppressLineNumbers/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E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ngt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28CE" w:rsidRPr="00FF1EF6" w:rsidRDefault="001C28CE" w:rsidP="002E7155">
            <w:pPr>
              <w:suppressLineNumbers/>
              <w:spacing w:after="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28CE" w:rsidRPr="00FF1EF6" w:rsidRDefault="001C28CE" w:rsidP="002E7155">
            <w:pPr>
              <w:suppressLineNumbers/>
              <w:spacing w:after="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C28CE" w:rsidRPr="00FF1EF6" w:rsidTr="002E715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1C28CE" w:rsidRPr="000507CA" w:rsidRDefault="001C28CE" w:rsidP="002E7155">
            <w:pPr>
              <w:suppressLineNumbers/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507C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xoU tubule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1C28CE" w:rsidRPr="00FF1EF6" w:rsidRDefault="001C28CE" w:rsidP="002E7155">
            <w:pPr>
              <w:suppressLineNumbers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1C28CE" w:rsidRPr="00FF1EF6" w:rsidRDefault="001C28CE" w:rsidP="002E7155">
            <w:pPr>
              <w:suppressLineNumbers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1C28CE" w:rsidRPr="00FF1EF6" w:rsidRDefault="001C28CE" w:rsidP="002E7155">
            <w:pPr>
              <w:suppressLineNumbers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E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= 14</w:t>
            </w:r>
          </w:p>
        </w:tc>
      </w:tr>
    </w:tbl>
    <w:p w:rsidR="001C28CE" w:rsidRDefault="001C28CE" w:rsidP="001C28CE">
      <w:pPr>
        <w:suppressLineNumbers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br w:type="textWrapping" w:clear="all"/>
      </w:r>
    </w:p>
    <w:p w:rsidR="001C28CE" w:rsidRPr="00AF2681" w:rsidRDefault="001C28CE" w:rsidP="001C28CE">
      <w:pPr>
        <w:suppressLineNumbers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AF2681">
        <w:rPr>
          <w:rFonts w:ascii="Times New Roman" w:hAnsi="Times New Roman" w:cs="Times New Roman"/>
          <w:sz w:val="20"/>
          <w:szCs w:val="20"/>
        </w:rPr>
        <w:t xml:space="preserve">*average values in µm.  </w:t>
      </w:r>
    </w:p>
    <w:p w:rsidR="008C4D67" w:rsidRDefault="008C4D67">
      <w:bookmarkStart w:id="0" w:name="_GoBack"/>
      <w:bookmarkEnd w:id="0"/>
    </w:p>
    <w:sectPr w:rsidR="008C4D67" w:rsidSect="000D31B6">
      <w:footerReference w:type="default" r:id="rId5"/>
      <w:pgSz w:w="12240" w:h="15840" w:code="1"/>
      <w:pgMar w:top="1440" w:right="1440" w:bottom="1440" w:left="1440" w:header="720" w:footer="720" w:gutter="0"/>
      <w:lnNumType w:countBy="1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47445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6F27" w:rsidRDefault="001C28CE">
        <w:pPr>
          <w:pStyle w:val="Footer"/>
          <w:jc w:val="right"/>
        </w:pPr>
        <w:r>
          <w:fldChar w:fldCharType="begin"/>
        </w:r>
        <w:r w:rsidRPr="000D31B6"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6F27" w:rsidRDefault="001C28C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8CE"/>
    <w:rsid w:val="0000015E"/>
    <w:rsid w:val="000008EC"/>
    <w:rsid w:val="00001109"/>
    <w:rsid w:val="00001246"/>
    <w:rsid w:val="00003427"/>
    <w:rsid w:val="00003766"/>
    <w:rsid w:val="000054CC"/>
    <w:rsid w:val="0000643C"/>
    <w:rsid w:val="00006EC7"/>
    <w:rsid w:val="00007E90"/>
    <w:rsid w:val="00011557"/>
    <w:rsid w:val="000131EF"/>
    <w:rsid w:val="0001336D"/>
    <w:rsid w:val="000144FD"/>
    <w:rsid w:val="00015348"/>
    <w:rsid w:val="00020404"/>
    <w:rsid w:val="00022001"/>
    <w:rsid w:val="000249FE"/>
    <w:rsid w:val="000269F5"/>
    <w:rsid w:val="000272C1"/>
    <w:rsid w:val="00030A58"/>
    <w:rsid w:val="00032969"/>
    <w:rsid w:val="00032B84"/>
    <w:rsid w:val="000345F2"/>
    <w:rsid w:val="000402FE"/>
    <w:rsid w:val="00040CAA"/>
    <w:rsid w:val="000417A1"/>
    <w:rsid w:val="0004266E"/>
    <w:rsid w:val="000450F8"/>
    <w:rsid w:val="00045B1B"/>
    <w:rsid w:val="00047C85"/>
    <w:rsid w:val="00050112"/>
    <w:rsid w:val="000502BA"/>
    <w:rsid w:val="000508E3"/>
    <w:rsid w:val="00051641"/>
    <w:rsid w:val="000516F0"/>
    <w:rsid w:val="00051A64"/>
    <w:rsid w:val="000534C6"/>
    <w:rsid w:val="00055190"/>
    <w:rsid w:val="00055455"/>
    <w:rsid w:val="00057D14"/>
    <w:rsid w:val="0006046F"/>
    <w:rsid w:val="0006087A"/>
    <w:rsid w:val="000611BB"/>
    <w:rsid w:val="000617EA"/>
    <w:rsid w:val="000629F9"/>
    <w:rsid w:val="0006372A"/>
    <w:rsid w:val="00063D76"/>
    <w:rsid w:val="000654F0"/>
    <w:rsid w:val="000661EE"/>
    <w:rsid w:val="00067DD5"/>
    <w:rsid w:val="0007033F"/>
    <w:rsid w:val="000705FD"/>
    <w:rsid w:val="00070988"/>
    <w:rsid w:val="000717EE"/>
    <w:rsid w:val="0007207A"/>
    <w:rsid w:val="00073158"/>
    <w:rsid w:val="00073BCF"/>
    <w:rsid w:val="000741E8"/>
    <w:rsid w:val="0007482C"/>
    <w:rsid w:val="000757D2"/>
    <w:rsid w:val="00075921"/>
    <w:rsid w:val="00075D7E"/>
    <w:rsid w:val="00076213"/>
    <w:rsid w:val="0007687F"/>
    <w:rsid w:val="00076D88"/>
    <w:rsid w:val="00077129"/>
    <w:rsid w:val="00077C4A"/>
    <w:rsid w:val="00084322"/>
    <w:rsid w:val="000858CE"/>
    <w:rsid w:val="000858DF"/>
    <w:rsid w:val="000879D1"/>
    <w:rsid w:val="00087F6C"/>
    <w:rsid w:val="00090879"/>
    <w:rsid w:val="000914B0"/>
    <w:rsid w:val="00091BF1"/>
    <w:rsid w:val="00092C5E"/>
    <w:rsid w:val="00093362"/>
    <w:rsid w:val="000935A4"/>
    <w:rsid w:val="00093BC9"/>
    <w:rsid w:val="00094614"/>
    <w:rsid w:val="000952B9"/>
    <w:rsid w:val="0009589F"/>
    <w:rsid w:val="00095C90"/>
    <w:rsid w:val="000975C1"/>
    <w:rsid w:val="000A04CA"/>
    <w:rsid w:val="000A05E7"/>
    <w:rsid w:val="000A24FF"/>
    <w:rsid w:val="000A2533"/>
    <w:rsid w:val="000A3537"/>
    <w:rsid w:val="000A3DEF"/>
    <w:rsid w:val="000A3FBA"/>
    <w:rsid w:val="000A5763"/>
    <w:rsid w:val="000B08AE"/>
    <w:rsid w:val="000B2259"/>
    <w:rsid w:val="000B3B49"/>
    <w:rsid w:val="000B467C"/>
    <w:rsid w:val="000B66F6"/>
    <w:rsid w:val="000B69E7"/>
    <w:rsid w:val="000B7313"/>
    <w:rsid w:val="000C04C9"/>
    <w:rsid w:val="000C1234"/>
    <w:rsid w:val="000C126B"/>
    <w:rsid w:val="000C160E"/>
    <w:rsid w:val="000C1E62"/>
    <w:rsid w:val="000C1F77"/>
    <w:rsid w:val="000C2633"/>
    <w:rsid w:val="000C3404"/>
    <w:rsid w:val="000C60CB"/>
    <w:rsid w:val="000C6597"/>
    <w:rsid w:val="000D0D15"/>
    <w:rsid w:val="000D10C7"/>
    <w:rsid w:val="000D135B"/>
    <w:rsid w:val="000D4E13"/>
    <w:rsid w:val="000D74CB"/>
    <w:rsid w:val="000D7D48"/>
    <w:rsid w:val="000E1704"/>
    <w:rsid w:val="000E198E"/>
    <w:rsid w:val="000E1E16"/>
    <w:rsid w:val="000E1FEA"/>
    <w:rsid w:val="000E2582"/>
    <w:rsid w:val="000E289A"/>
    <w:rsid w:val="000E2933"/>
    <w:rsid w:val="000E33DD"/>
    <w:rsid w:val="000E369A"/>
    <w:rsid w:val="000E466C"/>
    <w:rsid w:val="000E4C9A"/>
    <w:rsid w:val="000E55B8"/>
    <w:rsid w:val="000E79E6"/>
    <w:rsid w:val="000E7FBF"/>
    <w:rsid w:val="000F0322"/>
    <w:rsid w:val="000F20FC"/>
    <w:rsid w:val="000F2F4A"/>
    <w:rsid w:val="000F4223"/>
    <w:rsid w:val="000F6969"/>
    <w:rsid w:val="000F7A11"/>
    <w:rsid w:val="000F7F7E"/>
    <w:rsid w:val="001004E2"/>
    <w:rsid w:val="0010107F"/>
    <w:rsid w:val="001015AD"/>
    <w:rsid w:val="00101895"/>
    <w:rsid w:val="00102B97"/>
    <w:rsid w:val="0010413B"/>
    <w:rsid w:val="001062B7"/>
    <w:rsid w:val="00106B5C"/>
    <w:rsid w:val="00110C5F"/>
    <w:rsid w:val="00110ED0"/>
    <w:rsid w:val="001125ED"/>
    <w:rsid w:val="00112845"/>
    <w:rsid w:val="00112F51"/>
    <w:rsid w:val="0011306B"/>
    <w:rsid w:val="00113DC6"/>
    <w:rsid w:val="00114813"/>
    <w:rsid w:val="001151F4"/>
    <w:rsid w:val="001157E2"/>
    <w:rsid w:val="00115D48"/>
    <w:rsid w:val="001161C1"/>
    <w:rsid w:val="00116C5F"/>
    <w:rsid w:val="00121C3D"/>
    <w:rsid w:val="00121F51"/>
    <w:rsid w:val="00126C65"/>
    <w:rsid w:val="001274A3"/>
    <w:rsid w:val="00130059"/>
    <w:rsid w:val="00130EBA"/>
    <w:rsid w:val="00131CA4"/>
    <w:rsid w:val="0013201A"/>
    <w:rsid w:val="00132470"/>
    <w:rsid w:val="00133172"/>
    <w:rsid w:val="00133E28"/>
    <w:rsid w:val="00136E45"/>
    <w:rsid w:val="00137397"/>
    <w:rsid w:val="00137825"/>
    <w:rsid w:val="00137DA1"/>
    <w:rsid w:val="00141095"/>
    <w:rsid w:val="001420DF"/>
    <w:rsid w:val="00146D7C"/>
    <w:rsid w:val="00150BD1"/>
    <w:rsid w:val="00151CB8"/>
    <w:rsid w:val="00152332"/>
    <w:rsid w:val="00152B61"/>
    <w:rsid w:val="00152BD5"/>
    <w:rsid w:val="001549D1"/>
    <w:rsid w:val="00154B65"/>
    <w:rsid w:val="00154EE6"/>
    <w:rsid w:val="00155ED9"/>
    <w:rsid w:val="0015715E"/>
    <w:rsid w:val="001574C5"/>
    <w:rsid w:val="00160ECC"/>
    <w:rsid w:val="001623CF"/>
    <w:rsid w:val="00162806"/>
    <w:rsid w:val="00162DDC"/>
    <w:rsid w:val="001645EB"/>
    <w:rsid w:val="00164857"/>
    <w:rsid w:val="00164FDB"/>
    <w:rsid w:val="001659C0"/>
    <w:rsid w:val="00166175"/>
    <w:rsid w:val="0016761A"/>
    <w:rsid w:val="001716A3"/>
    <w:rsid w:val="001723F4"/>
    <w:rsid w:val="00172646"/>
    <w:rsid w:val="00173B52"/>
    <w:rsid w:val="001745C5"/>
    <w:rsid w:val="00175708"/>
    <w:rsid w:val="001757B7"/>
    <w:rsid w:val="00176368"/>
    <w:rsid w:val="00176775"/>
    <w:rsid w:val="00176960"/>
    <w:rsid w:val="00177DDC"/>
    <w:rsid w:val="001803D6"/>
    <w:rsid w:val="00181142"/>
    <w:rsid w:val="00181449"/>
    <w:rsid w:val="00181B72"/>
    <w:rsid w:val="00182578"/>
    <w:rsid w:val="00184476"/>
    <w:rsid w:val="0018451D"/>
    <w:rsid w:val="00184C48"/>
    <w:rsid w:val="00185837"/>
    <w:rsid w:val="00186A23"/>
    <w:rsid w:val="00186A2E"/>
    <w:rsid w:val="00187F35"/>
    <w:rsid w:val="00193124"/>
    <w:rsid w:val="0019369C"/>
    <w:rsid w:val="00193FF4"/>
    <w:rsid w:val="00194CA1"/>
    <w:rsid w:val="001953D4"/>
    <w:rsid w:val="00195F53"/>
    <w:rsid w:val="00196791"/>
    <w:rsid w:val="00197F6A"/>
    <w:rsid w:val="001A12FA"/>
    <w:rsid w:val="001A135B"/>
    <w:rsid w:val="001A2141"/>
    <w:rsid w:val="001A2921"/>
    <w:rsid w:val="001A48CB"/>
    <w:rsid w:val="001A4DF0"/>
    <w:rsid w:val="001A5D18"/>
    <w:rsid w:val="001A5EB7"/>
    <w:rsid w:val="001A6816"/>
    <w:rsid w:val="001B1BD0"/>
    <w:rsid w:val="001B1C5B"/>
    <w:rsid w:val="001B23C1"/>
    <w:rsid w:val="001B2FAA"/>
    <w:rsid w:val="001B3F57"/>
    <w:rsid w:val="001B4A2D"/>
    <w:rsid w:val="001B67D2"/>
    <w:rsid w:val="001B6C00"/>
    <w:rsid w:val="001B79AE"/>
    <w:rsid w:val="001B7BCD"/>
    <w:rsid w:val="001B7F1A"/>
    <w:rsid w:val="001C14AA"/>
    <w:rsid w:val="001C1949"/>
    <w:rsid w:val="001C21F1"/>
    <w:rsid w:val="001C28CE"/>
    <w:rsid w:val="001C2A08"/>
    <w:rsid w:val="001C3260"/>
    <w:rsid w:val="001C4FD0"/>
    <w:rsid w:val="001C5939"/>
    <w:rsid w:val="001C74A1"/>
    <w:rsid w:val="001D0393"/>
    <w:rsid w:val="001D0DC2"/>
    <w:rsid w:val="001D0F68"/>
    <w:rsid w:val="001D21B2"/>
    <w:rsid w:val="001D47C4"/>
    <w:rsid w:val="001D5055"/>
    <w:rsid w:val="001D616B"/>
    <w:rsid w:val="001D6B02"/>
    <w:rsid w:val="001D7F3F"/>
    <w:rsid w:val="001E06B5"/>
    <w:rsid w:val="001E16A5"/>
    <w:rsid w:val="001E1F38"/>
    <w:rsid w:val="001E2A30"/>
    <w:rsid w:val="001E41F8"/>
    <w:rsid w:val="001E4D1F"/>
    <w:rsid w:val="001E7D1E"/>
    <w:rsid w:val="001F03EE"/>
    <w:rsid w:val="001F1D95"/>
    <w:rsid w:val="001F35CA"/>
    <w:rsid w:val="001F42A9"/>
    <w:rsid w:val="001F6B22"/>
    <w:rsid w:val="001F6CCC"/>
    <w:rsid w:val="001F71D4"/>
    <w:rsid w:val="001F7753"/>
    <w:rsid w:val="001F7E7B"/>
    <w:rsid w:val="002004A1"/>
    <w:rsid w:val="00200AD9"/>
    <w:rsid w:val="00200B54"/>
    <w:rsid w:val="0020114D"/>
    <w:rsid w:val="0020306E"/>
    <w:rsid w:val="00203229"/>
    <w:rsid w:val="0020416A"/>
    <w:rsid w:val="0020529A"/>
    <w:rsid w:val="002072D5"/>
    <w:rsid w:val="002103AE"/>
    <w:rsid w:val="0021065A"/>
    <w:rsid w:val="00211398"/>
    <w:rsid w:val="00214491"/>
    <w:rsid w:val="002144FE"/>
    <w:rsid w:val="00215569"/>
    <w:rsid w:val="002157B2"/>
    <w:rsid w:val="002158F3"/>
    <w:rsid w:val="00216027"/>
    <w:rsid w:val="0021668C"/>
    <w:rsid w:val="00221392"/>
    <w:rsid w:val="0022185E"/>
    <w:rsid w:val="0022379A"/>
    <w:rsid w:val="00224FCC"/>
    <w:rsid w:val="00224FDD"/>
    <w:rsid w:val="002252F1"/>
    <w:rsid w:val="002253B1"/>
    <w:rsid w:val="002254B7"/>
    <w:rsid w:val="00225E89"/>
    <w:rsid w:val="002269D8"/>
    <w:rsid w:val="00226EEF"/>
    <w:rsid w:val="002316A8"/>
    <w:rsid w:val="00231A99"/>
    <w:rsid w:val="00234E53"/>
    <w:rsid w:val="002367DF"/>
    <w:rsid w:val="00237064"/>
    <w:rsid w:val="00237A90"/>
    <w:rsid w:val="002404C1"/>
    <w:rsid w:val="00240677"/>
    <w:rsid w:val="002406DF"/>
    <w:rsid w:val="0024280B"/>
    <w:rsid w:val="00242E63"/>
    <w:rsid w:val="00246542"/>
    <w:rsid w:val="00246739"/>
    <w:rsid w:val="00247D3F"/>
    <w:rsid w:val="002508EB"/>
    <w:rsid w:val="00252542"/>
    <w:rsid w:val="00252FB1"/>
    <w:rsid w:val="00253B43"/>
    <w:rsid w:val="00254355"/>
    <w:rsid w:val="00254DA7"/>
    <w:rsid w:val="002553C2"/>
    <w:rsid w:val="002558C8"/>
    <w:rsid w:val="002561B3"/>
    <w:rsid w:val="00256670"/>
    <w:rsid w:val="00256B21"/>
    <w:rsid w:val="0026045D"/>
    <w:rsid w:val="002639E5"/>
    <w:rsid w:val="00263F7D"/>
    <w:rsid w:val="002662E1"/>
    <w:rsid w:val="00267B3B"/>
    <w:rsid w:val="00270783"/>
    <w:rsid w:val="002707F1"/>
    <w:rsid w:val="002712CE"/>
    <w:rsid w:val="00275F3D"/>
    <w:rsid w:val="0027640D"/>
    <w:rsid w:val="002779FF"/>
    <w:rsid w:val="00280153"/>
    <w:rsid w:val="00281866"/>
    <w:rsid w:val="00281D51"/>
    <w:rsid w:val="00282F45"/>
    <w:rsid w:val="00283F86"/>
    <w:rsid w:val="00285A42"/>
    <w:rsid w:val="00287421"/>
    <w:rsid w:val="00291877"/>
    <w:rsid w:val="00293E4D"/>
    <w:rsid w:val="00294AD5"/>
    <w:rsid w:val="00295724"/>
    <w:rsid w:val="002962B2"/>
    <w:rsid w:val="002971F8"/>
    <w:rsid w:val="002A0CE5"/>
    <w:rsid w:val="002A0DC8"/>
    <w:rsid w:val="002A2363"/>
    <w:rsid w:val="002A34CA"/>
    <w:rsid w:val="002A45CF"/>
    <w:rsid w:val="002A48B3"/>
    <w:rsid w:val="002A63A1"/>
    <w:rsid w:val="002A6B5C"/>
    <w:rsid w:val="002A784C"/>
    <w:rsid w:val="002B14E5"/>
    <w:rsid w:val="002B1C4D"/>
    <w:rsid w:val="002B2744"/>
    <w:rsid w:val="002B2831"/>
    <w:rsid w:val="002B31BB"/>
    <w:rsid w:val="002B334F"/>
    <w:rsid w:val="002B44A6"/>
    <w:rsid w:val="002B45E6"/>
    <w:rsid w:val="002B6F34"/>
    <w:rsid w:val="002B7FDE"/>
    <w:rsid w:val="002C079B"/>
    <w:rsid w:val="002C097B"/>
    <w:rsid w:val="002C0A6E"/>
    <w:rsid w:val="002C1295"/>
    <w:rsid w:val="002C33E5"/>
    <w:rsid w:val="002C3D95"/>
    <w:rsid w:val="002C3E6D"/>
    <w:rsid w:val="002C5904"/>
    <w:rsid w:val="002C5CD6"/>
    <w:rsid w:val="002D07CC"/>
    <w:rsid w:val="002D1158"/>
    <w:rsid w:val="002D13BC"/>
    <w:rsid w:val="002D2AED"/>
    <w:rsid w:val="002D4948"/>
    <w:rsid w:val="002D5D80"/>
    <w:rsid w:val="002D5E7E"/>
    <w:rsid w:val="002D60F2"/>
    <w:rsid w:val="002E0A84"/>
    <w:rsid w:val="002E0AAA"/>
    <w:rsid w:val="002E11C3"/>
    <w:rsid w:val="002E1552"/>
    <w:rsid w:val="002E17DC"/>
    <w:rsid w:val="002E19AF"/>
    <w:rsid w:val="002E20E9"/>
    <w:rsid w:val="002E2414"/>
    <w:rsid w:val="002E4B09"/>
    <w:rsid w:val="002F01DB"/>
    <w:rsid w:val="002F01EB"/>
    <w:rsid w:val="002F0FF3"/>
    <w:rsid w:val="002F22D1"/>
    <w:rsid w:val="002F2912"/>
    <w:rsid w:val="002F3C89"/>
    <w:rsid w:val="002F4860"/>
    <w:rsid w:val="002F6635"/>
    <w:rsid w:val="002F714F"/>
    <w:rsid w:val="0030008F"/>
    <w:rsid w:val="003005A4"/>
    <w:rsid w:val="00300650"/>
    <w:rsid w:val="00303E76"/>
    <w:rsid w:val="0030433C"/>
    <w:rsid w:val="0030469D"/>
    <w:rsid w:val="00310B5C"/>
    <w:rsid w:val="00311420"/>
    <w:rsid w:val="00313202"/>
    <w:rsid w:val="00313A10"/>
    <w:rsid w:val="00314DE3"/>
    <w:rsid w:val="00315619"/>
    <w:rsid w:val="00315E00"/>
    <w:rsid w:val="003176B1"/>
    <w:rsid w:val="00320788"/>
    <w:rsid w:val="00320E97"/>
    <w:rsid w:val="00321666"/>
    <w:rsid w:val="00322499"/>
    <w:rsid w:val="00322829"/>
    <w:rsid w:val="00323072"/>
    <w:rsid w:val="00323A45"/>
    <w:rsid w:val="00324397"/>
    <w:rsid w:val="003243F3"/>
    <w:rsid w:val="003256C3"/>
    <w:rsid w:val="003256F9"/>
    <w:rsid w:val="00327A9A"/>
    <w:rsid w:val="00327F52"/>
    <w:rsid w:val="003310A1"/>
    <w:rsid w:val="00331AEF"/>
    <w:rsid w:val="00331B29"/>
    <w:rsid w:val="00331E08"/>
    <w:rsid w:val="00334F09"/>
    <w:rsid w:val="00336C11"/>
    <w:rsid w:val="003409A6"/>
    <w:rsid w:val="003415FF"/>
    <w:rsid w:val="00346390"/>
    <w:rsid w:val="00347D85"/>
    <w:rsid w:val="003511D2"/>
    <w:rsid w:val="00351AFC"/>
    <w:rsid w:val="00354D11"/>
    <w:rsid w:val="0035542A"/>
    <w:rsid w:val="00355A91"/>
    <w:rsid w:val="00355E49"/>
    <w:rsid w:val="00355EC6"/>
    <w:rsid w:val="00356EAC"/>
    <w:rsid w:val="00357AE3"/>
    <w:rsid w:val="00357F22"/>
    <w:rsid w:val="00360852"/>
    <w:rsid w:val="00360E7B"/>
    <w:rsid w:val="00361C46"/>
    <w:rsid w:val="00362B93"/>
    <w:rsid w:val="00363778"/>
    <w:rsid w:val="00365896"/>
    <w:rsid w:val="003662B6"/>
    <w:rsid w:val="00366DF4"/>
    <w:rsid w:val="00370636"/>
    <w:rsid w:val="003737D2"/>
    <w:rsid w:val="00373F35"/>
    <w:rsid w:val="003757C6"/>
    <w:rsid w:val="00375AA4"/>
    <w:rsid w:val="00375D0D"/>
    <w:rsid w:val="00375D90"/>
    <w:rsid w:val="0037689E"/>
    <w:rsid w:val="003768CC"/>
    <w:rsid w:val="00376C0A"/>
    <w:rsid w:val="00377E3B"/>
    <w:rsid w:val="00382399"/>
    <w:rsid w:val="00382433"/>
    <w:rsid w:val="0038299C"/>
    <w:rsid w:val="00382C98"/>
    <w:rsid w:val="003837E6"/>
    <w:rsid w:val="00384FCE"/>
    <w:rsid w:val="003853FD"/>
    <w:rsid w:val="00385468"/>
    <w:rsid w:val="00385491"/>
    <w:rsid w:val="003860B4"/>
    <w:rsid w:val="00386BBA"/>
    <w:rsid w:val="00387678"/>
    <w:rsid w:val="00390D5A"/>
    <w:rsid w:val="0039203D"/>
    <w:rsid w:val="00392246"/>
    <w:rsid w:val="00392940"/>
    <w:rsid w:val="00392D75"/>
    <w:rsid w:val="00392F88"/>
    <w:rsid w:val="00393232"/>
    <w:rsid w:val="00394104"/>
    <w:rsid w:val="003957FE"/>
    <w:rsid w:val="003961E6"/>
    <w:rsid w:val="00397943"/>
    <w:rsid w:val="003A1BEB"/>
    <w:rsid w:val="003A1F90"/>
    <w:rsid w:val="003A26BD"/>
    <w:rsid w:val="003A26F4"/>
    <w:rsid w:val="003A29A0"/>
    <w:rsid w:val="003A3FEE"/>
    <w:rsid w:val="003A4AEF"/>
    <w:rsid w:val="003A693A"/>
    <w:rsid w:val="003A6FC8"/>
    <w:rsid w:val="003A701D"/>
    <w:rsid w:val="003A7640"/>
    <w:rsid w:val="003B03C2"/>
    <w:rsid w:val="003B0545"/>
    <w:rsid w:val="003B1FF8"/>
    <w:rsid w:val="003B25E2"/>
    <w:rsid w:val="003B3059"/>
    <w:rsid w:val="003B4B5E"/>
    <w:rsid w:val="003B67E2"/>
    <w:rsid w:val="003B6C90"/>
    <w:rsid w:val="003B7850"/>
    <w:rsid w:val="003B799D"/>
    <w:rsid w:val="003C024D"/>
    <w:rsid w:val="003C09FE"/>
    <w:rsid w:val="003C0E10"/>
    <w:rsid w:val="003C1EFB"/>
    <w:rsid w:val="003C30FA"/>
    <w:rsid w:val="003C4459"/>
    <w:rsid w:val="003C4F9D"/>
    <w:rsid w:val="003C5945"/>
    <w:rsid w:val="003C6101"/>
    <w:rsid w:val="003D0B79"/>
    <w:rsid w:val="003D1A0B"/>
    <w:rsid w:val="003D2800"/>
    <w:rsid w:val="003D2BAB"/>
    <w:rsid w:val="003D35FF"/>
    <w:rsid w:val="003D4E43"/>
    <w:rsid w:val="003D4ED9"/>
    <w:rsid w:val="003D516A"/>
    <w:rsid w:val="003D704C"/>
    <w:rsid w:val="003D747C"/>
    <w:rsid w:val="003E12DF"/>
    <w:rsid w:val="003E18CC"/>
    <w:rsid w:val="003E1F71"/>
    <w:rsid w:val="003E2338"/>
    <w:rsid w:val="003E341F"/>
    <w:rsid w:val="003E6F0F"/>
    <w:rsid w:val="003E7A99"/>
    <w:rsid w:val="003F0278"/>
    <w:rsid w:val="003F02FA"/>
    <w:rsid w:val="003F03B2"/>
    <w:rsid w:val="003F078D"/>
    <w:rsid w:val="003F150A"/>
    <w:rsid w:val="003F1D2B"/>
    <w:rsid w:val="003F2D15"/>
    <w:rsid w:val="003F6566"/>
    <w:rsid w:val="003F65E0"/>
    <w:rsid w:val="003F7EF7"/>
    <w:rsid w:val="0040068E"/>
    <w:rsid w:val="0040074C"/>
    <w:rsid w:val="004012DA"/>
    <w:rsid w:val="004016F9"/>
    <w:rsid w:val="00401A6A"/>
    <w:rsid w:val="00404E68"/>
    <w:rsid w:val="00405E45"/>
    <w:rsid w:val="00411949"/>
    <w:rsid w:val="00415B00"/>
    <w:rsid w:val="00415E7F"/>
    <w:rsid w:val="004160CB"/>
    <w:rsid w:val="00420106"/>
    <w:rsid w:val="00420BCD"/>
    <w:rsid w:val="00420BCE"/>
    <w:rsid w:val="00420EB4"/>
    <w:rsid w:val="004211ED"/>
    <w:rsid w:val="00421BC3"/>
    <w:rsid w:val="00424AB1"/>
    <w:rsid w:val="00425567"/>
    <w:rsid w:val="0042582F"/>
    <w:rsid w:val="00426F98"/>
    <w:rsid w:val="004273DE"/>
    <w:rsid w:val="00427801"/>
    <w:rsid w:val="004278F1"/>
    <w:rsid w:val="0042798F"/>
    <w:rsid w:val="00427D71"/>
    <w:rsid w:val="00430872"/>
    <w:rsid w:val="0043092C"/>
    <w:rsid w:val="004340C0"/>
    <w:rsid w:val="004354ED"/>
    <w:rsid w:val="0043567A"/>
    <w:rsid w:val="00435BDC"/>
    <w:rsid w:val="004374B0"/>
    <w:rsid w:val="00440195"/>
    <w:rsid w:val="00441EE4"/>
    <w:rsid w:val="00443DD2"/>
    <w:rsid w:val="00447F0F"/>
    <w:rsid w:val="00450869"/>
    <w:rsid w:val="00450BDC"/>
    <w:rsid w:val="00451A52"/>
    <w:rsid w:val="00453E4C"/>
    <w:rsid w:val="0045682C"/>
    <w:rsid w:val="00456C42"/>
    <w:rsid w:val="0045704D"/>
    <w:rsid w:val="0045722E"/>
    <w:rsid w:val="00457FDD"/>
    <w:rsid w:val="00460FA0"/>
    <w:rsid w:val="004610CD"/>
    <w:rsid w:val="00462609"/>
    <w:rsid w:val="00462B0D"/>
    <w:rsid w:val="0046539D"/>
    <w:rsid w:val="0046657E"/>
    <w:rsid w:val="00467162"/>
    <w:rsid w:val="004677B2"/>
    <w:rsid w:val="004678CA"/>
    <w:rsid w:val="00472508"/>
    <w:rsid w:val="00472B10"/>
    <w:rsid w:val="00473772"/>
    <w:rsid w:val="00474FD0"/>
    <w:rsid w:val="004754A4"/>
    <w:rsid w:val="00476653"/>
    <w:rsid w:val="0047683D"/>
    <w:rsid w:val="00480219"/>
    <w:rsid w:val="00480783"/>
    <w:rsid w:val="00483502"/>
    <w:rsid w:val="004847DF"/>
    <w:rsid w:val="00484F3A"/>
    <w:rsid w:val="00486282"/>
    <w:rsid w:val="00486C6A"/>
    <w:rsid w:val="0048705F"/>
    <w:rsid w:val="00490123"/>
    <w:rsid w:val="0049160C"/>
    <w:rsid w:val="00491AA3"/>
    <w:rsid w:val="00491BD1"/>
    <w:rsid w:val="00492402"/>
    <w:rsid w:val="00492E02"/>
    <w:rsid w:val="00494484"/>
    <w:rsid w:val="00494AC6"/>
    <w:rsid w:val="00495500"/>
    <w:rsid w:val="00495F67"/>
    <w:rsid w:val="004963F2"/>
    <w:rsid w:val="00497307"/>
    <w:rsid w:val="004A2A1A"/>
    <w:rsid w:val="004A3012"/>
    <w:rsid w:val="004A359F"/>
    <w:rsid w:val="004A4506"/>
    <w:rsid w:val="004A4971"/>
    <w:rsid w:val="004A50D2"/>
    <w:rsid w:val="004A59F2"/>
    <w:rsid w:val="004A6326"/>
    <w:rsid w:val="004A6A9D"/>
    <w:rsid w:val="004A7515"/>
    <w:rsid w:val="004B17E9"/>
    <w:rsid w:val="004B2EAD"/>
    <w:rsid w:val="004B3051"/>
    <w:rsid w:val="004B32BD"/>
    <w:rsid w:val="004B37A0"/>
    <w:rsid w:val="004B3D68"/>
    <w:rsid w:val="004B4969"/>
    <w:rsid w:val="004B5B05"/>
    <w:rsid w:val="004B5DB5"/>
    <w:rsid w:val="004B67D3"/>
    <w:rsid w:val="004C0CDC"/>
    <w:rsid w:val="004C2543"/>
    <w:rsid w:val="004C2ECD"/>
    <w:rsid w:val="004C37D0"/>
    <w:rsid w:val="004C3992"/>
    <w:rsid w:val="004C3AB7"/>
    <w:rsid w:val="004C4224"/>
    <w:rsid w:val="004C42A7"/>
    <w:rsid w:val="004C747F"/>
    <w:rsid w:val="004D0076"/>
    <w:rsid w:val="004D0B45"/>
    <w:rsid w:val="004D35BE"/>
    <w:rsid w:val="004D435A"/>
    <w:rsid w:val="004D6B3E"/>
    <w:rsid w:val="004E077A"/>
    <w:rsid w:val="004E09AB"/>
    <w:rsid w:val="004E14D1"/>
    <w:rsid w:val="004E168F"/>
    <w:rsid w:val="004E1AF6"/>
    <w:rsid w:val="004E29A7"/>
    <w:rsid w:val="004E2C9D"/>
    <w:rsid w:val="004E65B1"/>
    <w:rsid w:val="004E6ECD"/>
    <w:rsid w:val="004F0185"/>
    <w:rsid w:val="004F0590"/>
    <w:rsid w:val="004F0880"/>
    <w:rsid w:val="004F1E92"/>
    <w:rsid w:val="004F242B"/>
    <w:rsid w:val="004F41D2"/>
    <w:rsid w:val="004F6543"/>
    <w:rsid w:val="00500D64"/>
    <w:rsid w:val="00501C3D"/>
    <w:rsid w:val="005031D9"/>
    <w:rsid w:val="0050341B"/>
    <w:rsid w:val="00503E17"/>
    <w:rsid w:val="00504C46"/>
    <w:rsid w:val="00506E82"/>
    <w:rsid w:val="00510ECE"/>
    <w:rsid w:val="0051121C"/>
    <w:rsid w:val="00511E43"/>
    <w:rsid w:val="00511E55"/>
    <w:rsid w:val="00512894"/>
    <w:rsid w:val="00512EF5"/>
    <w:rsid w:val="00514EC5"/>
    <w:rsid w:val="005164CA"/>
    <w:rsid w:val="00516BC2"/>
    <w:rsid w:val="00516BD7"/>
    <w:rsid w:val="00517300"/>
    <w:rsid w:val="00517F42"/>
    <w:rsid w:val="00520C8F"/>
    <w:rsid w:val="005211A8"/>
    <w:rsid w:val="0052120F"/>
    <w:rsid w:val="005213DE"/>
    <w:rsid w:val="0052344F"/>
    <w:rsid w:val="005237F3"/>
    <w:rsid w:val="00524FCA"/>
    <w:rsid w:val="00525081"/>
    <w:rsid w:val="005250F0"/>
    <w:rsid w:val="0052648E"/>
    <w:rsid w:val="00531DA8"/>
    <w:rsid w:val="005322CB"/>
    <w:rsid w:val="00533DC0"/>
    <w:rsid w:val="005346D2"/>
    <w:rsid w:val="00535B22"/>
    <w:rsid w:val="00536A03"/>
    <w:rsid w:val="00537642"/>
    <w:rsid w:val="00540F82"/>
    <w:rsid w:val="005414BE"/>
    <w:rsid w:val="00541EB0"/>
    <w:rsid w:val="0054478D"/>
    <w:rsid w:val="005456EB"/>
    <w:rsid w:val="0055271D"/>
    <w:rsid w:val="0055277A"/>
    <w:rsid w:val="00553654"/>
    <w:rsid w:val="005557D1"/>
    <w:rsid w:val="00555CFC"/>
    <w:rsid w:val="00555E56"/>
    <w:rsid w:val="00555E60"/>
    <w:rsid w:val="005563FD"/>
    <w:rsid w:val="00556AE5"/>
    <w:rsid w:val="0056206E"/>
    <w:rsid w:val="00563DD9"/>
    <w:rsid w:val="00564913"/>
    <w:rsid w:val="00564F44"/>
    <w:rsid w:val="00566498"/>
    <w:rsid w:val="00567AD5"/>
    <w:rsid w:val="00570303"/>
    <w:rsid w:val="00570D5C"/>
    <w:rsid w:val="00570EF8"/>
    <w:rsid w:val="005721B8"/>
    <w:rsid w:val="005741A4"/>
    <w:rsid w:val="00575FD0"/>
    <w:rsid w:val="005760EB"/>
    <w:rsid w:val="0057695D"/>
    <w:rsid w:val="0057697E"/>
    <w:rsid w:val="00580726"/>
    <w:rsid w:val="00580E48"/>
    <w:rsid w:val="005818BC"/>
    <w:rsid w:val="00581EC4"/>
    <w:rsid w:val="0058238F"/>
    <w:rsid w:val="00583EF6"/>
    <w:rsid w:val="00586133"/>
    <w:rsid w:val="0059011E"/>
    <w:rsid w:val="0059205C"/>
    <w:rsid w:val="00596001"/>
    <w:rsid w:val="0059649B"/>
    <w:rsid w:val="00597263"/>
    <w:rsid w:val="005A0BA8"/>
    <w:rsid w:val="005A0ED8"/>
    <w:rsid w:val="005A112F"/>
    <w:rsid w:val="005A1286"/>
    <w:rsid w:val="005A3ACF"/>
    <w:rsid w:val="005A3CC3"/>
    <w:rsid w:val="005A5404"/>
    <w:rsid w:val="005A5817"/>
    <w:rsid w:val="005A5CAE"/>
    <w:rsid w:val="005A732B"/>
    <w:rsid w:val="005B0326"/>
    <w:rsid w:val="005B0A1D"/>
    <w:rsid w:val="005B0EA3"/>
    <w:rsid w:val="005B14FF"/>
    <w:rsid w:val="005B2E0B"/>
    <w:rsid w:val="005B5113"/>
    <w:rsid w:val="005B513A"/>
    <w:rsid w:val="005B68C6"/>
    <w:rsid w:val="005B6D93"/>
    <w:rsid w:val="005B6E19"/>
    <w:rsid w:val="005C16B1"/>
    <w:rsid w:val="005C259F"/>
    <w:rsid w:val="005C4611"/>
    <w:rsid w:val="005C56E8"/>
    <w:rsid w:val="005C77FA"/>
    <w:rsid w:val="005D057D"/>
    <w:rsid w:val="005D28EB"/>
    <w:rsid w:val="005D37E6"/>
    <w:rsid w:val="005D3C3A"/>
    <w:rsid w:val="005D42C4"/>
    <w:rsid w:val="005D471A"/>
    <w:rsid w:val="005D7169"/>
    <w:rsid w:val="005D7260"/>
    <w:rsid w:val="005D7709"/>
    <w:rsid w:val="005E01C3"/>
    <w:rsid w:val="005E0F81"/>
    <w:rsid w:val="005E1853"/>
    <w:rsid w:val="005E1D78"/>
    <w:rsid w:val="005E2B86"/>
    <w:rsid w:val="005E2EE1"/>
    <w:rsid w:val="005E3999"/>
    <w:rsid w:val="005E4FC8"/>
    <w:rsid w:val="005E5021"/>
    <w:rsid w:val="005E6D87"/>
    <w:rsid w:val="005E7C33"/>
    <w:rsid w:val="005F0227"/>
    <w:rsid w:val="005F059D"/>
    <w:rsid w:val="005F0F91"/>
    <w:rsid w:val="005F2047"/>
    <w:rsid w:val="005F368A"/>
    <w:rsid w:val="005F3691"/>
    <w:rsid w:val="005F437A"/>
    <w:rsid w:val="005F4CED"/>
    <w:rsid w:val="005F52B3"/>
    <w:rsid w:val="005F5AA5"/>
    <w:rsid w:val="005F6A5B"/>
    <w:rsid w:val="005F7B73"/>
    <w:rsid w:val="005F7C3B"/>
    <w:rsid w:val="005F7D99"/>
    <w:rsid w:val="0060113B"/>
    <w:rsid w:val="00605F2E"/>
    <w:rsid w:val="006069A9"/>
    <w:rsid w:val="006108D8"/>
    <w:rsid w:val="00610FA8"/>
    <w:rsid w:val="00611BD2"/>
    <w:rsid w:val="00611D3A"/>
    <w:rsid w:val="00612084"/>
    <w:rsid w:val="00615315"/>
    <w:rsid w:val="006157C0"/>
    <w:rsid w:val="006160F7"/>
    <w:rsid w:val="006163AC"/>
    <w:rsid w:val="006170BC"/>
    <w:rsid w:val="006174AF"/>
    <w:rsid w:val="006174DC"/>
    <w:rsid w:val="00620254"/>
    <w:rsid w:val="00620C24"/>
    <w:rsid w:val="00621AD0"/>
    <w:rsid w:val="006226E8"/>
    <w:rsid w:val="00623846"/>
    <w:rsid w:val="00623CD9"/>
    <w:rsid w:val="00624FF3"/>
    <w:rsid w:val="006256B5"/>
    <w:rsid w:val="00626170"/>
    <w:rsid w:val="006276B5"/>
    <w:rsid w:val="00631459"/>
    <w:rsid w:val="0063164E"/>
    <w:rsid w:val="0063552A"/>
    <w:rsid w:val="00635FB8"/>
    <w:rsid w:val="00640E9B"/>
    <w:rsid w:val="00642294"/>
    <w:rsid w:val="00642788"/>
    <w:rsid w:val="00643020"/>
    <w:rsid w:val="006438F0"/>
    <w:rsid w:val="00645656"/>
    <w:rsid w:val="00646D0C"/>
    <w:rsid w:val="006474B9"/>
    <w:rsid w:val="00647626"/>
    <w:rsid w:val="0064782F"/>
    <w:rsid w:val="0065013C"/>
    <w:rsid w:val="00650577"/>
    <w:rsid w:val="00651D4B"/>
    <w:rsid w:val="0065236A"/>
    <w:rsid w:val="00652C5C"/>
    <w:rsid w:val="00653973"/>
    <w:rsid w:val="006579C0"/>
    <w:rsid w:val="00657E32"/>
    <w:rsid w:val="006600BC"/>
    <w:rsid w:val="006605B2"/>
    <w:rsid w:val="006612B3"/>
    <w:rsid w:val="006629AB"/>
    <w:rsid w:val="00663932"/>
    <w:rsid w:val="006648F7"/>
    <w:rsid w:val="00664A4D"/>
    <w:rsid w:val="00665798"/>
    <w:rsid w:val="00665EA9"/>
    <w:rsid w:val="00667432"/>
    <w:rsid w:val="0067014E"/>
    <w:rsid w:val="00670303"/>
    <w:rsid w:val="00670858"/>
    <w:rsid w:val="00671DD9"/>
    <w:rsid w:val="0067387C"/>
    <w:rsid w:val="00673899"/>
    <w:rsid w:val="00673F1A"/>
    <w:rsid w:val="006744C2"/>
    <w:rsid w:val="00674B51"/>
    <w:rsid w:val="00675B1A"/>
    <w:rsid w:val="00676B09"/>
    <w:rsid w:val="00677257"/>
    <w:rsid w:val="006779F8"/>
    <w:rsid w:val="006805AF"/>
    <w:rsid w:val="00680678"/>
    <w:rsid w:val="00681DEF"/>
    <w:rsid w:val="006826E5"/>
    <w:rsid w:val="006837DB"/>
    <w:rsid w:val="00683900"/>
    <w:rsid w:val="00683EFA"/>
    <w:rsid w:val="00684283"/>
    <w:rsid w:val="00684ADC"/>
    <w:rsid w:val="00684F9C"/>
    <w:rsid w:val="006907C0"/>
    <w:rsid w:val="00690ADE"/>
    <w:rsid w:val="00692CDA"/>
    <w:rsid w:val="0069338A"/>
    <w:rsid w:val="0069342F"/>
    <w:rsid w:val="00693C02"/>
    <w:rsid w:val="006A3C55"/>
    <w:rsid w:val="006A434D"/>
    <w:rsid w:val="006A441E"/>
    <w:rsid w:val="006A6732"/>
    <w:rsid w:val="006A67E9"/>
    <w:rsid w:val="006A6AAF"/>
    <w:rsid w:val="006A7785"/>
    <w:rsid w:val="006A7E00"/>
    <w:rsid w:val="006B0DB1"/>
    <w:rsid w:val="006B14BC"/>
    <w:rsid w:val="006B2AA5"/>
    <w:rsid w:val="006B3B3F"/>
    <w:rsid w:val="006B4098"/>
    <w:rsid w:val="006B43B7"/>
    <w:rsid w:val="006B6D02"/>
    <w:rsid w:val="006C0530"/>
    <w:rsid w:val="006C1652"/>
    <w:rsid w:val="006C2FBA"/>
    <w:rsid w:val="006C3109"/>
    <w:rsid w:val="006C31A8"/>
    <w:rsid w:val="006C3257"/>
    <w:rsid w:val="006C5056"/>
    <w:rsid w:val="006C5578"/>
    <w:rsid w:val="006C5681"/>
    <w:rsid w:val="006C6072"/>
    <w:rsid w:val="006C6516"/>
    <w:rsid w:val="006C7DCF"/>
    <w:rsid w:val="006C7E7B"/>
    <w:rsid w:val="006D14D1"/>
    <w:rsid w:val="006D2487"/>
    <w:rsid w:val="006D31FC"/>
    <w:rsid w:val="006D5CD7"/>
    <w:rsid w:val="006D5DAE"/>
    <w:rsid w:val="006D62B8"/>
    <w:rsid w:val="006D69B3"/>
    <w:rsid w:val="006D7343"/>
    <w:rsid w:val="006D771B"/>
    <w:rsid w:val="006E1CE0"/>
    <w:rsid w:val="006E1E11"/>
    <w:rsid w:val="006E25E3"/>
    <w:rsid w:val="006E34DD"/>
    <w:rsid w:val="006E3752"/>
    <w:rsid w:val="006E376C"/>
    <w:rsid w:val="006E5ED8"/>
    <w:rsid w:val="006E6805"/>
    <w:rsid w:val="006E6D1F"/>
    <w:rsid w:val="006E6ED5"/>
    <w:rsid w:val="006E7E28"/>
    <w:rsid w:val="006F0371"/>
    <w:rsid w:val="006F10DD"/>
    <w:rsid w:val="006F1357"/>
    <w:rsid w:val="006F29BC"/>
    <w:rsid w:val="006F2D41"/>
    <w:rsid w:val="006F3C18"/>
    <w:rsid w:val="006F4DC3"/>
    <w:rsid w:val="006F5A97"/>
    <w:rsid w:val="006F6746"/>
    <w:rsid w:val="006F6CA0"/>
    <w:rsid w:val="006F7D04"/>
    <w:rsid w:val="00700770"/>
    <w:rsid w:val="0070108F"/>
    <w:rsid w:val="0070121D"/>
    <w:rsid w:val="007052AA"/>
    <w:rsid w:val="007054C7"/>
    <w:rsid w:val="00706E64"/>
    <w:rsid w:val="00707677"/>
    <w:rsid w:val="007106E1"/>
    <w:rsid w:val="00710965"/>
    <w:rsid w:val="007121C0"/>
    <w:rsid w:val="00712833"/>
    <w:rsid w:val="0071413B"/>
    <w:rsid w:val="00714AE9"/>
    <w:rsid w:val="00715CDB"/>
    <w:rsid w:val="007163EF"/>
    <w:rsid w:val="00717949"/>
    <w:rsid w:val="007249B7"/>
    <w:rsid w:val="00724E78"/>
    <w:rsid w:val="00726195"/>
    <w:rsid w:val="0072680D"/>
    <w:rsid w:val="00727484"/>
    <w:rsid w:val="00727826"/>
    <w:rsid w:val="007300AF"/>
    <w:rsid w:val="00730263"/>
    <w:rsid w:val="00730AF3"/>
    <w:rsid w:val="0073437F"/>
    <w:rsid w:val="0073599C"/>
    <w:rsid w:val="0073616D"/>
    <w:rsid w:val="00736F30"/>
    <w:rsid w:val="0074108C"/>
    <w:rsid w:val="0074240D"/>
    <w:rsid w:val="00742569"/>
    <w:rsid w:val="007458A2"/>
    <w:rsid w:val="00745DEC"/>
    <w:rsid w:val="00750A25"/>
    <w:rsid w:val="00752184"/>
    <w:rsid w:val="007532C4"/>
    <w:rsid w:val="0075353B"/>
    <w:rsid w:val="00756365"/>
    <w:rsid w:val="007573C2"/>
    <w:rsid w:val="00757F4D"/>
    <w:rsid w:val="00760DC7"/>
    <w:rsid w:val="00760EE1"/>
    <w:rsid w:val="00761331"/>
    <w:rsid w:val="00761DD3"/>
    <w:rsid w:val="00761FA6"/>
    <w:rsid w:val="00762928"/>
    <w:rsid w:val="00764264"/>
    <w:rsid w:val="007645A1"/>
    <w:rsid w:val="00764EF6"/>
    <w:rsid w:val="00765186"/>
    <w:rsid w:val="007659E1"/>
    <w:rsid w:val="00765BF9"/>
    <w:rsid w:val="007662F1"/>
    <w:rsid w:val="00767DDB"/>
    <w:rsid w:val="0077070A"/>
    <w:rsid w:val="00771BA6"/>
    <w:rsid w:val="0077315B"/>
    <w:rsid w:val="00773527"/>
    <w:rsid w:val="00773888"/>
    <w:rsid w:val="00773E0A"/>
    <w:rsid w:val="0077473B"/>
    <w:rsid w:val="007756CE"/>
    <w:rsid w:val="00777239"/>
    <w:rsid w:val="00780C5B"/>
    <w:rsid w:val="00780F99"/>
    <w:rsid w:val="0078154B"/>
    <w:rsid w:val="00781654"/>
    <w:rsid w:val="00781840"/>
    <w:rsid w:val="00781DBE"/>
    <w:rsid w:val="00782063"/>
    <w:rsid w:val="00782640"/>
    <w:rsid w:val="00784610"/>
    <w:rsid w:val="00784DB7"/>
    <w:rsid w:val="007856AF"/>
    <w:rsid w:val="00786AF3"/>
    <w:rsid w:val="00786F42"/>
    <w:rsid w:val="007879B4"/>
    <w:rsid w:val="00790469"/>
    <w:rsid w:val="00790A1F"/>
    <w:rsid w:val="00791A13"/>
    <w:rsid w:val="00791F2C"/>
    <w:rsid w:val="007949E2"/>
    <w:rsid w:val="00794E9A"/>
    <w:rsid w:val="007950F1"/>
    <w:rsid w:val="0079532F"/>
    <w:rsid w:val="00795539"/>
    <w:rsid w:val="00795E2D"/>
    <w:rsid w:val="007969FB"/>
    <w:rsid w:val="00796F44"/>
    <w:rsid w:val="00797B4A"/>
    <w:rsid w:val="007A069C"/>
    <w:rsid w:val="007A0C16"/>
    <w:rsid w:val="007A114E"/>
    <w:rsid w:val="007A14B9"/>
    <w:rsid w:val="007A1AC1"/>
    <w:rsid w:val="007A2EFB"/>
    <w:rsid w:val="007A355E"/>
    <w:rsid w:val="007A4642"/>
    <w:rsid w:val="007A5E5F"/>
    <w:rsid w:val="007A66CD"/>
    <w:rsid w:val="007A700E"/>
    <w:rsid w:val="007A7371"/>
    <w:rsid w:val="007A7DA6"/>
    <w:rsid w:val="007B0019"/>
    <w:rsid w:val="007B2D86"/>
    <w:rsid w:val="007B3C2D"/>
    <w:rsid w:val="007B4C91"/>
    <w:rsid w:val="007B5FEA"/>
    <w:rsid w:val="007B6607"/>
    <w:rsid w:val="007C04A2"/>
    <w:rsid w:val="007C0D5F"/>
    <w:rsid w:val="007C1FDC"/>
    <w:rsid w:val="007C2011"/>
    <w:rsid w:val="007C329B"/>
    <w:rsid w:val="007C390E"/>
    <w:rsid w:val="007C595F"/>
    <w:rsid w:val="007C6454"/>
    <w:rsid w:val="007C64F7"/>
    <w:rsid w:val="007C6875"/>
    <w:rsid w:val="007D0301"/>
    <w:rsid w:val="007D13F6"/>
    <w:rsid w:val="007D22B4"/>
    <w:rsid w:val="007D2727"/>
    <w:rsid w:val="007D2A4A"/>
    <w:rsid w:val="007D6A03"/>
    <w:rsid w:val="007D7A3B"/>
    <w:rsid w:val="007E000B"/>
    <w:rsid w:val="007E0BEB"/>
    <w:rsid w:val="007E123C"/>
    <w:rsid w:val="007E2050"/>
    <w:rsid w:val="007E25F9"/>
    <w:rsid w:val="007E46A6"/>
    <w:rsid w:val="007E604C"/>
    <w:rsid w:val="007E68E7"/>
    <w:rsid w:val="007F1344"/>
    <w:rsid w:val="007F33E3"/>
    <w:rsid w:val="007F397B"/>
    <w:rsid w:val="007F4E7B"/>
    <w:rsid w:val="007F7ED5"/>
    <w:rsid w:val="008016F8"/>
    <w:rsid w:val="008037B0"/>
    <w:rsid w:val="008045D7"/>
    <w:rsid w:val="00804F74"/>
    <w:rsid w:val="00804F8D"/>
    <w:rsid w:val="00806F55"/>
    <w:rsid w:val="0080746B"/>
    <w:rsid w:val="00807CBC"/>
    <w:rsid w:val="0081020F"/>
    <w:rsid w:val="00811EFC"/>
    <w:rsid w:val="00811F47"/>
    <w:rsid w:val="008132C5"/>
    <w:rsid w:val="008137B5"/>
    <w:rsid w:val="00813F69"/>
    <w:rsid w:val="008143DD"/>
    <w:rsid w:val="00815065"/>
    <w:rsid w:val="00816908"/>
    <w:rsid w:val="008202A1"/>
    <w:rsid w:val="00822170"/>
    <w:rsid w:val="0082349A"/>
    <w:rsid w:val="0082352E"/>
    <w:rsid w:val="008236A7"/>
    <w:rsid w:val="00824406"/>
    <w:rsid w:val="00824CFA"/>
    <w:rsid w:val="00830AED"/>
    <w:rsid w:val="0083311E"/>
    <w:rsid w:val="00833480"/>
    <w:rsid w:val="00834126"/>
    <w:rsid w:val="008342B7"/>
    <w:rsid w:val="00835E62"/>
    <w:rsid w:val="00836289"/>
    <w:rsid w:val="00842B4E"/>
    <w:rsid w:val="0084304D"/>
    <w:rsid w:val="00844354"/>
    <w:rsid w:val="0084662D"/>
    <w:rsid w:val="00850AC4"/>
    <w:rsid w:val="00851162"/>
    <w:rsid w:val="008519C1"/>
    <w:rsid w:val="008530AC"/>
    <w:rsid w:val="0085387E"/>
    <w:rsid w:val="008574D9"/>
    <w:rsid w:val="00857945"/>
    <w:rsid w:val="008579D9"/>
    <w:rsid w:val="008610F5"/>
    <w:rsid w:val="00861264"/>
    <w:rsid w:val="00862099"/>
    <w:rsid w:val="008623F7"/>
    <w:rsid w:val="00863CA8"/>
    <w:rsid w:val="0086424D"/>
    <w:rsid w:val="008706A2"/>
    <w:rsid w:val="00871CB5"/>
    <w:rsid w:val="00871D8E"/>
    <w:rsid w:val="008721CB"/>
    <w:rsid w:val="00873425"/>
    <w:rsid w:val="00873E4A"/>
    <w:rsid w:val="00875D48"/>
    <w:rsid w:val="00875F98"/>
    <w:rsid w:val="00876323"/>
    <w:rsid w:val="00876815"/>
    <w:rsid w:val="00876F94"/>
    <w:rsid w:val="00880D63"/>
    <w:rsid w:val="008814DC"/>
    <w:rsid w:val="008815E1"/>
    <w:rsid w:val="008829F2"/>
    <w:rsid w:val="00882E80"/>
    <w:rsid w:val="00891A32"/>
    <w:rsid w:val="008923B0"/>
    <w:rsid w:val="00892B42"/>
    <w:rsid w:val="0089319D"/>
    <w:rsid w:val="008942D6"/>
    <w:rsid w:val="00894B18"/>
    <w:rsid w:val="008957BA"/>
    <w:rsid w:val="00895C8B"/>
    <w:rsid w:val="00896595"/>
    <w:rsid w:val="008976DD"/>
    <w:rsid w:val="008A0528"/>
    <w:rsid w:val="008A09E2"/>
    <w:rsid w:val="008A0F2F"/>
    <w:rsid w:val="008A13B5"/>
    <w:rsid w:val="008A15D2"/>
    <w:rsid w:val="008A16C8"/>
    <w:rsid w:val="008A17C0"/>
    <w:rsid w:val="008A1931"/>
    <w:rsid w:val="008A1D26"/>
    <w:rsid w:val="008A2E3E"/>
    <w:rsid w:val="008A436B"/>
    <w:rsid w:val="008A4FCE"/>
    <w:rsid w:val="008A54FB"/>
    <w:rsid w:val="008A596C"/>
    <w:rsid w:val="008A7EDE"/>
    <w:rsid w:val="008B22A3"/>
    <w:rsid w:val="008B2DEC"/>
    <w:rsid w:val="008B50EC"/>
    <w:rsid w:val="008B53AD"/>
    <w:rsid w:val="008B5A36"/>
    <w:rsid w:val="008B640F"/>
    <w:rsid w:val="008B6CC0"/>
    <w:rsid w:val="008C0589"/>
    <w:rsid w:val="008C123C"/>
    <w:rsid w:val="008C126C"/>
    <w:rsid w:val="008C1370"/>
    <w:rsid w:val="008C13CA"/>
    <w:rsid w:val="008C2341"/>
    <w:rsid w:val="008C2A04"/>
    <w:rsid w:val="008C4D2C"/>
    <w:rsid w:val="008C4D5E"/>
    <w:rsid w:val="008C4D67"/>
    <w:rsid w:val="008C54C3"/>
    <w:rsid w:val="008C573D"/>
    <w:rsid w:val="008C6763"/>
    <w:rsid w:val="008D059B"/>
    <w:rsid w:val="008D0FF7"/>
    <w:rsid w:val="008D2612"/>
    <w:rsid w:val="008D4122"/>
    <w:rsid w:val="008D64F5"/>
    <w:rsid w:val="008D75A4"/>
    <w:rsid w:val="008E08A4"/>
    <w:rsid w:val="008E09C1"/>
    <w:rsid w:val="008E1174"/>
    <w:rsid w:val="008E1629"/>
    <w:rsid w:val="008E1D9C"/>
    <w:rsid w:val="008E1F17"/>
    <w:rsid w:val="008E3040"/>
    <w:rsid w:val="008E3057"/>
    <w:rsid w:val="008E308A"/>
    <w:rsid w:val="008E32B3"/>
    <w:rsid w:val="008E40A3"/>
    <w:rsid w:val="008E43AF"/>
    <w:rsid w:val="008E4C0B"/>
    <w:rsid w:val="008E64B9"/>
    <w:rsid w:val="008E6AD8"/>
    <w:rsid w:val="008E6EC0"/>
    <w:rsid w:val="008F048A"/>
    <w:rsid w:val="008F366C"/>
    <w:rsid w:val="008F3FB1"/>
    <w:rsid w:val="008F4100"/>
    <w:rsid w:val="008F4B49"/>
    <w:rsid w:val="008F560E"/>
    <w:rsid w:val="008F5C9B"/>
    <w:rsid w:val="008F720E"/>
    <w:rsid w:val="008F7811"/>
    <w:rsid w:val="009016EA"/>
    <w:rsid w:val="009018BB"/>
    <w:rsid w:val="009020A6"/>
    <w:rsid w:val="009039E3"/>
    <w:rsid w:val="00903E19"/>
    <w:rsid w:val="00903FBF"/>
    <w:rsid w:val="009042A8"/>
    <w:rsid w:val="00904492"/>
    <w:rsid w:val="00905453"/>
    <w:rsid w:val="009060A9"/>
    <w:rsid w:val="00910A3D"/>
    <w:rsid w:val="009119B9"/>
    <w:rsid w:val="00912F5E"/>
    <w:rsid w:val="00914BF4"/>
    <w:rsid w:val="00915721"/>
    <w:rsid w:val="00917A47"/>
    <w:rsid w:val="009201FE"/>
    <w:rsid w:val="00922B88"/>
    <w:rsid w:val="00925720"/>
    <w:rsid w:val="00925A44"/>
    <w:rsid w:val="00925F0F"/>
    <w:rsid w:val="009305DD"/>
    <w:rsid w:val="00931412"/>
    <w:rsid w:val="00933F60"/>
    <w:rsid w:val="00934AA7"/>
    <w:rsid w:val="0093522D"/>
    <w:rsid w:val="00935559"/>
    <w:rsid w:val="00936243"/>
    <w:rsid w:val="0093627F"/>
    <w:rsid w:val="0093723F"/>
    <w:rsid w:val="00940C4E"/>
    <w:rsid w:val="00940C6F"/>
    <w:rsid w:val="00941CE7"/>
    <w:rsid w:val="00941DE7"/>
    <w:rsid w:val="009431E3"/>
    <w:rsid w:val="0094412F"/>
    <w:rsid w:val="009447EA"/>
    <w:rsid w:val="00945051"/>
    <w:rsid w:val="00955262"/>
    <w:rsid w:val="00955888"/>
    <w:rsid w:val="009558FF"/>
    <w:rsid w:val="0095607D"/>
    <w:rsid w:val="009568E4"/>
    <w:rsid w:val="009605A2"/>
    <w:rsid w:val="009605A8"/>
    <w:rsid w:val="009618AB"/>
    <w:rsid w:val="0096265C"/>
    <w:rsid w:val="00962CFB"/>
    <w:rsid w:val="009633B1"/>
    <w:rsid w:val="00964BCD"/>
    <w:rsid w:val="009658AE"/>
    <w:rsid w:val="00966D34"/>
    <w:rsid w:val="00966EE7"/>
    <w:rsid w:val="00967271"/>
    <w:rsid w:val="00967EDF"/>
    <w:rsid w:val="0097242D"/>
    <w:rsid w:val="0097291C"/>
    <w:rsid w:val="00973F6F"/>
    <w:rsid w:val="0097429C"/>
    <w:rsid w:val="00975C99"/>
    <w:rsid w:val="00975D5F"/>
    <w:rsid w:val="0097615E"/>
    <w:rsid w:val="009771DA"/>
    <w:rsid w:val="00980BF2"/>
    <w:rsid w:val="00983354"/>
    <w:rsid w:val="009837A8"/>
    <w:rsid w:val="009844F7"/>
    <w:rsid w:val="00984774"/>
    <w:rsid w:val="0098502F"/>
    <w:rsid w:val="00985C2A"/>
    <w:rsid w:val="0098730D"/>
    <w:rsid w:val="00987E51"/>
    <w:rsid w:val="00991BAF"/>
    <w:rsid w:val="00991E81"/>
    <w:rsid w:val="009923ED"/>
    <w:rsid w:val="00994EFD"/>
    <w:rsid w:val="00995110"/>
    <w:rsid w:val="00995345"/>
    <w:rsid w:val="0099591C"/>
    <w:rsid w:val="00996D28"/>
    <w:rsid w:val="009972C9"/>
    <w:rsid w:val="00997369"/>
    <w:rsid w:val="009A0D07"/>
    <w:rsid w:val="009A10B9"/>
    <w:rsid w:val="009A2B3B"/>
    <w:rsid w:val="009A3DBE"/>
    <w:rsid w:val="009A41B3"/>
    <w:rsid w:val="009A41EE"/>
    <w:rsid w:val="009A5219"/>
    <w:rsid w:val="009A6D8C"/>
    <w:rsid w:val="009B0C70"/>
    <w:rsid w:val="009B1A0E"/>
    <w:rsid w:val="009B2310"/>
    <w:rsid w:val="009B2716"/>
    <w:rsid w:val="009B57E2"/>
    <w:rsid w:val="009B7054"/>
    <w:rsid w:val="009B72DB"/>
    <w:rsid w:val="009B7B43"/>
    <w:rsid w:val="009B7E61"/>
    <w:rsid w:val="009C0093"/>
    <w:rsid w:val="009C0B2E"/>
    <w:rsid w:val="009C0CAF"/>
    <w:rsid w:val="009C0E09"/>
    <w:rsid w:val="009C2E9E"/>
    <w:rsid w:val="009C2F7C"/>
    <w:rsid w:val="009C3252"/>
    <w:rsid w:val="009C34A0"/>
    <w:rsid w:val="009C48EF"/>
    <w:rsid w:val="009C5DD7"/>
    <w:rsid w:val="009C6ACE"/>
    <w:rsid w:val="009C7C96"/>
    <w:rsid w:val="009D0D7E"/>
    <w:rsid w:val="009D0DD9"/>
    <w:rsid w:val="009D0FB7"/>
    <w:rsid w:val="009D102E"/>
    <w:rsid w:val="009D312C"/>
    <w:rsid w:val="009D406A"/>
    <w:rsid w:val="009D4376"/>
    <w:rsid w:val="009D4A4B"/>
    <w:rsid w:val="009D50A5"/>
    <w:rsid w:val="009D52EC"/>
    <w:rsid w:val="009D59D8"/>
    <w:rsid w:val="009D5CFE"/>
    <w:rsid w:val="009D6437"/>
    <w:rsid w:val="009D78C3"/>
    <w:rsid w:val="009E1B02"/>
    <w:rsid w:val="009E32F7"/>
    <w:rsid w:val="009E3653"/>
    <w:rsid w:val="009E4416"/>
    <w:rsid w:val="009E4CAE"/>
    <w:rsid w:val="009E5584"/>
    <w:rsid w:val="009E63C4"/>
    <w:rsid w:val="009E6615"/>
    <w:rsid w:val="009E67F0"/>
    <w:rsid w:val="009F07DA"/>
    <w:rsid w:val="009F0AFE"/>
    <w:rsid w:val="009F26C3"/>
    <w:rsid w:val="009F54C9"/>
    <w:rsid w:val="00A01C15"/>
    <w:rsid w:val="00A036D6"/>
    <w:rsid w:val="00A03B52"/>
    <w:rsid w:val="00A03B98"/>
    <w:rsid w:val="00A04137"/>
    <w:rsid w:val="00A049F0"/>
    <w:rsid w:val="00A05ED0"/>
    <w:rsid w:val="00A1016B"/>
    <w:rsid w:val="00A1134E"/>
    <w:rsid w:val="00A125FF"/>
    <w:rsid w:val="00A12C74"/>
    <w:rsid w:val="00A1339F"/>
    <w:rsid w:val="00A13D2F"/>
    <w:rsid w:val="00A14B93"/>
    <w:rsid w:val="00A174BA"/>
    <w:rsid w:val="00A203C3"/>
    <w:rsid w:val="00A218DC"/>
    <w:rsid w:val="00A21BAD"/>
    <w:rsid w:val="00A23074"/>
    <w:rsid w:val="00A23077"/>
    <w:rsid w:val="00A2329B"/>
    <w:rsid w:val="00A23CA2"/>
    <w:rsid w:val="00A25490"/>
    <w:rsid w:val="00A26147"/>
    <w:rsid w:val="00A265E2"/>
    <w:rsid w:val="00A30E9F"/>
    <w:rsid w:val="00A3161A"/>
    <w:rsid w:val="00A318BE"/>
    <w:rsid w:val="00A31A59"/>
    <w:rsid w:val="00A3254F"/>
    <w:rsid w:val="00A333CC"/>
    <w:rsid w:val="00A337D0"/>
    <w:rsid w:val="00A33C17"/>
    <w:rsid w:val="00A3434A"/>
    <w:rsid w:val="00A3445E"/>
    <w:rsid w:val="00A34517"/>
    <w:rsid w:val="00A35F43"/>
    <w:rsid w:val="00A3783A"/>
    <w:rsid w:val="00A42DD6"/>
    <w:rsid w:val="00A42EE3"/>
    <w:rsid w:val="00A43B12"/>
    <w:rsid w:val="00A4431F"/>
    <w:rsid w:val="00A4567B"/>
    <w:rsid w:val="00A45798"/>
    <w:rsid w:val="00A45961"/>
    <w:rsid w:val="00A46019"/>
    <w:rsid w:val="00A51F44"/>
    <w:rsid w:val="00A52205"/>
    <w:rsid w:val="00A55288"/>
    <w:rsid w:val="00A554F1"/>
    <w:rsid w:val="00A565E9"/>
    <w:rsid w:val="00A56AB1"/>
    <w:rsid w:val="00A57038"/>
    <w:rsid w:val="00A572BD"/>
    <w:rsid w:val="00A57B1C"/>
    <w:rsid w:val="00A57E79"/>
    <w:rsid w:val="00A60F48"/>
    <w:rsid w:val="00A61548"/>
    <w:rsid w:val="00A6305D"/>
    <w:rsid w:val="00A644A8"/>
    <w:rsid w:val="00A65BD2"/>
    <w:rsid w:val="00A65C75"/>
    <w:rsid w:val="00A6767A"/>
    <w:rsid w:val="00A7005B"/>
    <w:rsid w:val="00A7114F"/>
    <w:rsid w:val="00A71DFD"/>
    <w:rsid w:val="00A72123"/>
    <w:rsid w:val="00A74783"/>
    <w:rsid w:val="00A747FC"/>
    <w:rsid w:val="00A7632C"/>
    <w:rsid w:val="00A76CA2"/>
    <w:rsid w:val="00A812D6"/>
    <w:rsid w:val="00A815BC"/>
    <w:rsid w:val="00A818B8"/>
    <w:rsid w:val="00A830EE"/>
    <w:rsid w:val="00A83DBD"/>
    <w:rsid w:val="00A85ED3"/>
    <w:rsid w:val="00A866D6"/>
    <w:rsid w:val="00A87157"/>
    <w:rsid w:val="00A906DD"/>
    <w:rsid w:val="00A90D15"/>
    <w:rsid w:val="00A915B9"/>
    <w:rsid w:val="00A9256C"/>
    <w:rsid w:val="00A929D9"/>
    <w:rsid w:val="00A93AC0"/>
    <w:rsid w:val="00A940B2"/>
    <w:rsid w:val="00A942DA"/>
    <w:rsid w:val="00A96CCD"/>
    <w:rsid w:val="00A973E6"/>
    <w:rsid w:val="00AA1E85"/>
    <w:rsid w:val="00AA3B43"/>
    <w:rsid w:val="00AA6459"/>
    <w:rsid w:val="00AA684F"/>
    <w:rsid w:val="00AA68EF"/>
    <w:rsid w:val="00AA6CEE"/>
    <w:rsid w:val="00AB0963"/>
    <w:rsid w:val="00AB153A"/>
    <w:rsid w:val="00AB39C0"/>
    <w:rsid w:val="00AB3CC9"/>
    <w:rsid w:val="00AB40B6"/>
    <w:rsid w:val="00AB40E5"/>
    <w:rsid w:val="00AB4374"/>
    <w:rsid w:val="00AB489D"/>
    <w:rsid w:val="00AB4981"/>
    <w:rsid w:val="00AB49B9"/>
    <w:rsid w:val="00AB4D2E"/>
    <w:rsid w:val="00AB4E97"/>
    <w:rsid w:val="00AB7BB3"/>
    <w:rsid w:val="00AB7EA9"/>
    <w:rsid w:val="00AC064A"/>
    <w:rsid w:val="00AC0B2E"/>
    <w:rsid w:val="00AC107E"/>
    <w:rsid w:val="00AC15C9"/>
    <w:rsid w:val="00AC16FA"/>
    <w:rsid w:val="00AC1AB1"/>
    <w:rsid w:val="00AC2037"/>
    <w:rsid w:val="00AC2447"/>
    <w:rsid w:val="00AC38A6"/>
    <w:rsid w:val="00AC4DE0"/>
    <w:rsid w:val="00AC51F7"/>
    <w:rsid w:val="00AC701C"/>
    <w:rsid w:val="00AC785E"/>
    <w:rsid w:val="00AD25AE"/>
    <w:rsid w:val="00AD445A"/>
    <w:rsid w:val="00AD4C8E"/>
    <w:rsid w:val="00AD70AC"/>
    <w:rsid w:val="00AE01C5"/>
    <w:rsid w:val="00AE0438"/>
    <w:rsid w:val="00AE10AB"/>
    <w:rsid w:val="00AE36E6"/>
    <w:rsid w:val="00AE47C9"/>
    <w:rsid w:val="00AE54EE"/>
    <w:rsid w:val="00AE622B"/>
    <w:rsid w:val="00AE6685"/>
    <w:rsid w:val="00AE67B7"/>
    <w:rsid w:val="00AE727D"/>
    <w:rsid w:val="00AF01F2"/>
    <w:rsid w:val="00AF1060"/>
    <w:rsid w:val="00AF1ED2"/>
    <w:rsid w:val="00AF2077"/>
    <w:rsid w:val="00AF2C61"/>
    <w:rsid w:val="00AF49D8"/>
    <w:rsid w:val="00AF4A06"/>
    <w:rsid w:val="00AF4DEC"/>
    <w:rsid w:val="00AF5C02"/>
    <w:rsid w:val="00AF6B2F"/>
    <w:rsid w:val="00AF7340"/>
    <w:rsid w:val="00AF748B"/>
    <w:rsid w:val="00B0077B"/>
    <w:rsid w:val="00B00793"/>
    <w:rsid w:val="00B01534"/>
    <w:rsid w:val="00B016FF"/>
    <w:rsid w:val="00B02CE3"/>
    <w:rsid w:val="00B05BD5"/>
    <w:rsid w:val="00B06B36"/>
    <w:rsid w:val="00B0783C"/>
    <w:rsid w:val="00B07B54"/>
    <w:rsid w:val="00B10114"/>
    <w:rsid w:val="00B1067D"/>
    <w:rsid w:val="00B123B2"/>
    <w:rsid w:val="00B1269A"/>
    <w:rsid w:val="00B129C3"/>
    <w:rsid w:val="00B13AEB"/>
    <w:rsid w:val="00B141F9"/>
    <w:rsid w:val="00B14FC9"/>
    <w:rsid w:val="00B15DC4"/>
    <w:rsid w:val="00B16776"/>
    <w:rsid w:val="00B168F7"/>
    <w:rsid w:val="00B20B5D"/>
    <w:rsid w:val="00B24EB1"/>
    <w:rsid w:val="00B253CB"/>
    <w:rsid w:val="00B2690F"/>
    <w:rsid w:val="00B27E0E"/>
    <w:rsid w:val="00B30383"/>
    <w:rsid w:val="00B3071A"/>
    <w:rsid w:val="00B30E9D"/>
    <w:rsid w:val="00B31464"/>
    <w:rsid w:val="00B3146F"/>
    <w:rsid w:val="00B32C34"/>
    <w:rsid w:val="00B3424A"/>
    <w:rsid w:val="00B34448"/>
    <w:rsid w:val="00B35223"/>
    <w:rsid w:val="00B36060"/>
    <w:rsid w:val="00B37167"/>
    <w:rsid w:val="00B407EE"/>
    <w:rsid w:val="00B40F0F"/>
    <w:rsid w:val="00B41176"/>
    <w:rsid w:val="00B4184C"/>
    <w:rsid w:val="00B41A1D"/>
    <w:rsid w:val="00B46048"/>
    <w:rsid w:val="00B511F4"/>
    <w:rsid w:val="00B52904"/>
    <w:rsid w:val="00B52E1B"/>
    <w:rsid w:val="00B52E69"/>
    <w:rsid w:val="00B53345"/>
    <w:rsid w:val="00B534FB"/>
    <w:rsid w:val="00B53B2F"/>
    <w:rsid w:val="00B55217"/>
    <w:rsid w:val="00B5753F"/>
    <w:rsid w:val="00B57ACC"/>
    <w:rsid w:val="00B60212"/>
    <w:rsid w:val="00B606F4"/>
    <w:rsid w:val="00B612DA"/>
    <w:rsid w:val="00B619C5"/>
    <w:rsid w:val="00B62F1D"/>
    <w:rsid w:val="00B6322A"/>
    <w:rsid w:val="00B673CD"/>
    <w:rsid w:val="00B713A4"/>
    <w:rsid w:val="00B716AB"/>
    <w:rsid w:val="00B74766"/>
    <w:rsid w:val="00B75384"/>
    <w:rsid w:val="00B75C9A"/>
    <w:rsid w:val="00B75D4D"/>
    <w:rsid w:val="00B77FD3"/>
    <w:rsid w:val="00B81EFF"/>
    <w:rsid w:val="00B83139"/>
    <w:rsid w:val="00B8334F"/>
    <w:rsid w:val="00B8399F"/>
    <w:rsid w:val="00B8469A"/>
    <w:rsid w:val="00B84E01"/>
    <w:rsid w:val="00B87041"/>
    <w:rsid w:val="00B87A0A"/>
    <w:rsid w:val="00B87A52"/>
    <w:rsid w:val="00B87ACA"/>
    <w:rsid w:val="00B87FC1"/>
    <w:rsid w:val="00B92EF4"/>
    <w:rsid w:val="00B94D0D"/>
    <w:rsid w:val="00B94D40"/>
    <w:rsid w:val="00B96B91"/>
    <w:rsid w:val="00B97A77"/>
    <w:rsid w:val="00BA084A"/>
    <w:rsid w:val="00BA0CF8"/>
    <w:rsid w:val="00BA1699"/>
    <w:rsid w:val="00BA1B41"/>
    <w:rsid w:val="00BA2196"/>
    <w:rsid w:val="00BA2309"/>
    <w:rsid w:val="00BA2656"/>
    <w:rsid w:val="00BA37F6"/>
    <w:rsid w:val="00BA45F1"/>
    <w:rsid w:val="00BA4CBC"/>
    <w:rsid w:val="00BA5F37"/>
    <w:rsid w:val="00BA6522"/>
    <w:rsid w:val="00BA7650"/>
    <w:rsid w:val="00BB0B31"/>
    <w:rsid w:val="00BB32F6"/>
    <w:rsid w:val="00BB3936"/>
    <w:rsid w:val="00BB3CAF"/>
    <w:rsid w:val="00BB45D2"/>
    <w:rsid w:val="00BB4DE9"/>
    <w:rsid w:val="00BB68C1"/>
    <w:rsid w:val="00BC0A23"/>
    <w:rsid w:val="00BC2AED"/>
    <w:rsid w:val="00BC2D21"/>
    <w:rsid w:val="00BC5877"/>
    <w:rsid w:val="00BC5C96"/>
    <w:rsid w:val="00BC6C01"/>
    <w:rsid w:val="00BC7359"/>
    <w:rsid w:val="00BC79B0"/>
    <w:rsid w:val="00BC7AD3"/>
    <w:rsid w:val="00BD1337"/>
    <w:rsid w:val="00BD2458"/>
    <w:rsid w:val="00BD25C7"/>
    <w:rsid w:val="00BD2990"/>
    <w:rsid w:val="00BD29E6"/>
    <w:rsid w:val="00BD38A4"/>
    <w:rsid w:val="00BD3A7B"/>
    <w:rsid w:val="00BD48BF"/>
    <w:rsid w:val="00BD7BCA"/>
    <w:rsid w:val="00BE18FE"/>
    <w:rsid w:val="00BE5A89"/>
    <w:rsid w:val="00BE7420"/>
    <w:rsid w:val="00BE7B04"/>
    <w:rsid w:val="00BE7CC0"/>
    <w:rsid w:val="00BE7D8C"/>
    <w:rsid w:val="00BF1ACD"/>
    <w:rsid w:val="00BF386B"/>
    <w:rsid w:val="00BF409F"/>
    <w:rsid w:val="00BF40E8"/>
    <w:rsid w:val="00BF5C8B"/>
    <w:rsid w:val="00BF6F4C"/>
    <w:rsid w:val="00BF6FC2"/>
    <w:rsid w:val="00BF78AE"/>
    <w:rsid w:val="00BF7B74"/>
    <w:rsid w:val="00C009C3"/>
    <w:rsid w:val="00C014B4"/>
    <w:rsid w:val="00C0169B"/>
    <w:rsid w:val="00C037FD"/>
    <w:rsid w:val="00C038C5"/>
    <w:rsid w:val="00C04360"/>
    <w:rsid w:val="00C04AAF"/>
    <w:rsid w:val="00C04BBE"/>
    <w:rsid w:val="00C04DCF"/>
    <w:rsid w:val="00C05287"/>
    <w:rsid w:val="00C05F2B"/>
    <w:rsid w:val="00C11D18"/>
    <w:rsid w:val="00C139D7"/>
    <w:rsid w:val="00C15562"/>
    <w:rsid w:val="00C16E69"/>
    <w:rsid w:val="00C170D5"/>
    <w:rsid w:val="00C17F2B"/>
    <w:rsid w:val="00C213A0"/>
    <w:rsid w:val="00C22C41"/>
    <w:rsid w:val="00C233F6"/>
    <w:rsid w:val="00C23A79"/>
    <w:rsid w:val="00C25B86"/>
    <w:rsid w:val="00C273FC"/>
    <w:rsid w:val="00C3060D"/>
    <w:rsid w:val="00C31050"/>
    <w:rsid w:val="00C32A95"/>
    <w:rsid w:val="00C33C4F"/>
    <w:rsid w:val="00C35A09"/>
    <w:rsid w:val="00C40383"/>
    <w:rsid w:val="00C42655"/>
    <w:rsid w:val="00C4472A"/>
    <w:rsid w:val="00C45822"/>
    <w:rsid w:val="00C460C8"/>
    <w:rsid w:val="00C472A2"/>
    <w:rsid w:val="00C47BAC"/>
    <w:rsid w:val="00C51448"/>
    <w:rsid w:val="00C52631"/>
    <w:rsid w:val="00C527BE"/>
    <w:rsid w:val="00C531AA"/>
    <w:rsid w:val="00C54A27"/>
    <w:rsid w:val="00C550CD"/>
    <w:rsid w:val="00C55AF7"/>
    <w:rsid w:val="00C566B0"/>
    <w:rsid w:val="00C56AAD"/>
    <w:rsid w:val="00C56F1D"/>
    <w:rsid w:val="00C579D4"/>
    <w:rsid w:val="00C70B04"/>
    <w:rsid w:val="00C71470"/>
    <w:rsid w:val="00C75F91"/>
    <w:rsid w:val="00C765C6"/>
    <w:rsid w:val="00C7661C"/>
    <w:rsid w:val="00C771C1"/>
    <w:rsid w:val="00C7773E"/>
    <w:rsid w:val="00C77FC9"/>
    <w:rsid w:val="00C806AE"/>
    <w:rsid w:val="00C8089C"/>
    <w:rsid w:val="00C81F28"/>
    <w:rsid w:val="00C830E1"/>
    <w:rsid w:val="00C84681"/>
    <w:rsid w:val="00C8610A"/>
    <w:rsid w:val="00C9024B"/>
    <w:rsid w:val="00C90500"/>
    <w:rsid w:val="00C9094E"/>
    <w:rsid w:val="00C90A90"/>
    <w:rsid w:val="00C91F58"/>
    <w:rsid w:val="00C93A8C"/>
    <w:rsid w:val="00C9628C"/>
    <w:rsid w:val="00CA0242"/>
    <w:rsid w:val="00CA0422"/>
    <w:rsid w:val="00CA0CF3"/>
    <w:rsid w:val="00CA0EA7"/>
    <w:rsid w:val="00CA0F13"/>
    <w:rsid w:val="00CA16BF"/>
    <w:rsid w:val="00CA291F"/>
    <w:rsid w:val="00CA2E18"/>
    <w:rsid w:val="00CA3676"/>
    <w:rsid w:val="00CA3FC2"/>
    <w:rsid w:val="00CA61F8"/>
    <w:rsid w:val="00CB0557"/>
    <w:rsid w:val="00CB0AA3"/>
    <w:rsid w:val="00CB1A6D"/>
    <w:rsid w:val="00CB1C09"/>
    <w:rsid w:val="00CB4BB2"/>
    <w:rsid w:val="00CB5321"/>
    <w:rsid w:val="00CB61D2"/>
    <w:rsid w:val="00CB6313"/>
    <w:rsid w:val="00CB74DD"/>
    <w:rsid w:val="00CC1AAD"/>
    <w:rsid w:val="00CC1E03"/>
    <w:rsid w:val="00CC2FB7"/>
    <w:rsid w:val="00CC6C4F"/>
    <w:rsid w:val="00CC709C"/>
    <w:rsid w:val="00CC7E25"/>
    <w:rsid w:val="00CD2702"/>
    <w:rsid w:val="00CD2BFA"/>
    <w:rsid w:val="00CD3CB1"/>
    <w:rsid w:val="00CD413A"/>
    <w:rsid w:val="00CD5F13"/>
    <w:rsid w:val="00CD6869"/>
    <w:rsid w:val="00CD6E1C"/>
    <w:rsid w:val="00CD6F9E"/>
    <w:rsid w:val="00CD7442"/>
    <w:rsid w:val="00CD7F17"/>
    <w:rsid w:val="00CE03BC"/>
    <w:rsid w:val="00CE0797"/>
    <w:rsid w:val="00CE0934"/>
    <w:rsid w:val="00CE5F08"/>
    <w:rsid w:val="00CE6BFE"/>
    <w:rsid w:val="00CF381D"/>
    <w:rsid w:val="00CF4576"/>
    <w:rsid w:val="00CF49B1"/>
    <w:rsid w:val="00CF5685"/>
    <w:rsid w:val="00CF65F1"/>
    <w:rsid w:val="00CF6F14"/>
    <w:rsid w:val="00CF7ABD"/>
    <w:rsid w:val="00D0151C"/>
    <w:rsid w:val="00D01766"/>
    <w:rsid w:val="00D01CAF"/>
    <w:rsid w:val="00D01F34"/>
    <w:rsid w:val="00D024D0"/>
    <w:rsid w:val="00D02EBC"/>
    <w:rsid w:val="00D03971"/>
    <w:rsid w:val="00D03BD9"/>
    <w:rsid w:val="00D04335"/>
    <w:rsid w:val="00D04FAE"/>
    <w:rsid w:val="00D07D45"/>
    <w:rsid w:val="00D114A7"/>
    <w:rsid w:val="00D11CAD"/>
    <w:rsid w:val="00D11CDF"/>
    <w:rsid w:val="00D11F67"/>
    <w:rsid w:val="00D14EFB"/>
    <w:rsid w:val="00D14F64"/>
    <w:rsid w:val="00D16222"/>
    <w:rsid w:val="00D1774F"/>
    <w:rsid w:val="00D17853"/>
    <w:rsid w:val="00D178A5"/>
    <w:rsid w:val="00D17966"/>
    <w:rsid w:val="00D23AC9"/>
    <w:rsid w:val="00D24E93"/>
    <w:rsid w:val="00D25614"/>
    <w:rsid w:val="00D26158"/>
    <w:rsid w:val="00D26690"/>
    <w:rsid w:val="00D30F2A"/>
    <w:rsid w:val="00D310FD"/>
    <w:rsid w:val="00D31A83"/>
    <w:rsid w:val="00D3221B"/>
    <w:rsid w:val="00D32B68"/>
    <w:rsid w:val="00D32F19"/>
    <w:rsid w:val="00D34ABA"/>
    <w:rsid w:val="00D35167"/>
    <w:rsid w:val="00D353FB"/>
    <w:rsid w:val="00D360C6"/>
    <w:rsid w:val="00D36E69"/>
    <w:rsid w:val="00D37DD5"/>
    <w:rsid w:val="00D417F9"/>
    <w:rsid w:val="00D434F3"/>
    <w:rsid w:val="00D44181"/>
    <w:rsid w:val="00D44BE0"/>
    <w:rsid w:val="00D44F8E"/>
    <w:rsid w:val="00D465DF"/>
    <w:rsid w:val="00D469E1"/>
    <w:rsid w:val="00D46B7D"/>
    <w:rsid w:val="00D47D88"/>
    <w:rsid w:val="00D50524"/>
    <w:rsid w:val="00D51E04"/>
    <w:rsid w:val="00D52AD7"/>
    <w:rsid w:val="00D53F1E"/>
    <w:rsid w:val="00D564A8"/>
    <w:rsid w:val="00D579A7"/>
    <w:rsid w:val="00D57E69"/>
    <w:rsid w:val="00D61A46"/>
    <w:rsid w:val="00D63064"/>
    <w:rsid w:val="00D64339"/>
    <w:rsid w:val="00D64B45"/>
    <w:rsid w:val="00D64DE9"/>
    <w:rsid w:val="00D6530A"/>
    <w:rsid w:val="00D676BC"/>
    <w:rsid w:val="00D67F91"/>
    <w:rsid w:val="00D70CA6"/>
    <w:rsid w:val="00D71008"/>
    <w:rsid w:val="00D71411"/>
    <w:rsid w:val="00D71EE9"/>
    <w:rsid w:val="00D72EBE"/>
    <w:rsid w:val="00D73A64"/>
    <w:rsid w:val="00D744A9"/>
    <w:rsid w:val="00D7460B"/>
    <w:rsid w:val="00D750EC"/>
    <w:rsid w:val="00D7542D"/>
    <w:rsid w:val="00D75C49"/>
    <w:rsid w:val="00D75DE0"/>
    <w:rsid w:val="00D76FD6"/>
    <w:rsid w:val="00D8123F"/>
    <w:rsid w:val="00D8216B"/>
    <w:rsid w:val="00D8499E"/>
    <w:rsid w:val="00D8650B"/>
    <w:rsid w:val="00D86EED"/>
    <w:rsid w:val="00D92982"/>
    <w:rsid w:val="00D932E4"/>
    <w:rsid w:val="00D93536"/>
    <w:rsid w:val="00D93CD8"/>
    <w:rsid w:val="00D93D40"/>
    <w:rsid w:val="00D949DC"/>
    <w:rsid w:val="00D94EFC"/>
    <w:rsid w:val="00D953B1"/>
    <w:rsid w:val="00D96AA9"/>
    <w:rsid w:val="00D97174"/>
    <w:rsid w:val="00D97807"/>
    <w:rsid w:val="00D97ADC"/>
    <w:rsid w:val="00DA0E1A"/>
    <w:rsid w:val="00DA10B8"/>
    <w:rsid w:val="00DA212E"/>
    <w:rsid w:val="00DA252C"/>
    <w:rsid w:val="00DA35FF"/>
    <w:rsid w:val="00DA4B37"/>
    <w:rsid w:val="00DA4D22"/>
    <w:rsid w:val="00DA56EB"/>
    <w:rsid w:val="00DA578B"/>
    <w:rsid w:val="00DA60D9"/>
    <w:rsid w:val="00DA6D9A"/>
    <w:rsid w:val="00DB049B"/>
    <w:rsid w:val="00DB0856"/>
    <w:rsid w:val="00DB09F2"/>
    <w:rsid w:val="00DB13C6"/>
    <w:rsid w:val="00DB2D6B"/>
    <w:rsid w:val="00DB36F3"/>
    <w:rsid w:val="00DB4FD4"/>
    <w:rsid w:val="00DB54C8"/>
    <w:rsid w:val="00DB621D"/>
    <w:rsid w:val="00DB67B9"/>
    <w:rsid w:val="00DB7F4D"/>
    <w:rsid w:val="00DC3725"/>
    <w:rsid w:val="00DC4E54"/>
    <w:rsid w:val="00DC511E"/>
    <w:rsid w:val="00DC5845"/>
    <w:rsid w:val="00DC5DE6"/>
    <w:rsid w:val="00DC6714"/>
    <w:rsid w:val="00DC69BC"/>
    <w:rsid w:val="00DC6ED2"/>
    <w:rsid w:val="00DC7EAD"/>
    <w:rsid w:val="00DD1A3A"/>
    <w:rsid w:val="00DD222D"/>
    <w:rsid w:val="00DD2A23"/>
    <w:rsid w:val="00DD4778"/>
    <w:rsid w:val="00DD4924"/>
    <w:rsid w:val="00DD5623"/>
    <w:rsid w:val="00DD5D13"/>
    <w:rsid w:val="00DD608E"/>
    <w:rsid w:val="00DD60A4"/>
    <w:rsid w:val="00DD635F"/>
    <w:rsid w:val="00DD66DE"/>
    <w:rsid w:val="00DD7737"/>
    <w:rsid w:val="00DD7E1E"/>
    <w:rsid w:val="00DE224D"/>
    <w:rsid w:val="00DE32D4"/>
    <w:rsid w:val="00DE502A"/>
    <w:rsid w:val="00DE5AA9"/>
    <w:rsid w:val="00DE6186"/>
    <w:rsid w:val="00DE62AA"/>
    <w:rsid w:val="00DF1D18"/>
    <w:rsid w:val="00DF1FAE"/>
    <w:rsid w:val="00DF25A3"/>
    <w:rsid w:val="00DF4262"/>
    <w:rsid w:val="00DF4556"/>
    <w:rsid w:val="00DF4D1A"/>
    <w:rsid w:val="00DF5408"/>
    <w:rsid w:val="00DF5614"/>
    <w:rsid w:val="00DF61E5"/>
    <w:rsid w:val="00DF6A91"/>
    <w:rsid w:val="00DF6BD5"/>
    <w:rsid w:val="00E00096"/>
    <w:rsid w:val="00E00B36"/>
    <w:rsid w:val="00E00CD6"/>
    <w:rsid w:val="00E0168F"/>
    <w:rsid w:val="00E02946"/>
    <w:rsid w:val="00E02A06"/>
    <w:rsid w:val="00E04089"/>
    <w:rsid w:val="00E06197"/>
    <w:rsid w:val="00E10561"/>
    <w:rsid w:val="00E11A14"/>
    <w:rsid w:val="00E12BF4"/>
    <w:rsid w:val="00E14C47"/>
    <w:rsid w:val="00E14F76"/>
    <w:rsid w:val="00E154BC"/>
    <w:rsid w:val="00E16E89"/>
    <w:rsid w:val="00E1765C"/>
    <w:rsid w:val="00E21414"/>
    <w:rsid w:val="00E22BE1"/>
    <w:rsid w:val="00E22D85"/>
    <w:rsid w:val="00E25108"/>
    <w:rsid w:val="00E25D39"/>
    <w:rsid w:val="00E25D97"/>
    <w:rsid w:val="00E266CF"/>
    <w:rsid w:val="00E33738"/>
    <w:rsid w:val="00E343DA"/>
    <w:rsid w:val="00E349E0"/>
    <w:rsid w:val="00E35435"/>
    <w:rsid w:val="00E35730"/>
    <w:rsid w:val="00E35EFC"/>
    <w:rsid w:val="00E364ED"/>
    <w:rsid w:val="00E37096"/>
    <w:rsid w:val="00E4057D"/>
    <w:rsid w:val="00E406B9"/>
    <w:rsid w:val="00E427DA"/>
    <w:rsid w:val="00E430E1"/>
    <w:rsid w:val="00E443B1"/>
    <w:rsid w:val="00E453FB"/>
    <w:rsid w:val="00E47B85"/>
    <w:rsid w:val="00E50E8C"/>
    <w:rsid w:val="00E512C4"/>
    <w:rsid w:val="00E51488"/>
    <w:rsid w:val="00E51991"/>
    <w:rsid w:val="00E52FD6"/>
    <w:rsid w:val="00E530E7"/>
    <w:rsid w:val="00E53949"/>
    <w:rsid w:val="00E55478"/>
    <w:rsid w:val="00E55ACA"/>
    <w:rsid w:val="00E56B86"/>
    <w:rsid w:val="00E577BD"/>
    <w:rsid w:val="00E61E8E"/>
    <w:rsid w:val="00E631E5"/>
    <w:rsid w:val="00E6371B"/>
    <w:rsid w:val="00E6444F"/>
    <w:rsid w:val="00E64F63"/>
    <w:rsid w:val="00E65A62"/>
    <w:rsid w:val="00E66258"/>
    <w:rsid w:val="00E66C87"/>
    <w:rsid w:val="00E67160"/>
    <w:rsid w:val="00E73C9C"/>
    <w:rsid w:val="00E74375"/>
    <w:rsid w:val="00E751BB"/>
    <w:rsid w:val="00E75AE6"/>
    <w:rsid w:val="00E77142"/>
    <w:rsid w:val="00E84EB6"/>
    <w:rsid w:val="00E855CA"/>
    <w:rsid w:val="00E85DDE"/>
    <w:rsid w:val="00E86B8A"/>
    <w:rsid w:val="00E87EE2"/>
    <w:rsid w:val="00E9181D"/>
    <w:rsid w:val="00E9321B"/>
    <w:rsid w:val="00E93A63"/>
    <w:rsid w:val="00E93EED"/>
    <w:rsid w:val="00E94E5A"/>
    <w:rsid w:val="00E95085"/>
    <w:rsid w:val="00E95616"/>
    <w:rsid w:val="00E956BE"/>
    <w:rsid w:val="00E96A05"/>
    <w:rsid w:val="00EA0AA4"/>
    <w:rsid w:val="00EA198E"/>
    <w:rsid w:val="00EA2927"/>
    <w:rsid w:val="00EA37DA"/>
    <w:rsid w:val="00EA6995"/>
    <w:rsid w:val="00EA70BB"/>
    <w:rsid w:val="00EA7AE9"/>
    <w:rsid w:val="00EB1012"/>
    <w:rsid w:val="00EB3833"/>
    <w:rsid w:val="00EB39F0"/>
    <w:rsid w:val="00EB4B01"/>
    <w:rsid w:val="00EB5112"/>
    <w:rsid w:val="00EC1158"/>
    <w:rsid w:val="00EC1C0C"/>
    <w:rsid w:val="00EC2406"/>
    <w:rsid w:val="00EC4717"/>
    <w:rsid w:val="00EC4CBB"/>
    <w:rsid w:val="00EC53E3"/>
    <w:rsid w:val="00EC5C89"/>
    <w:rsid w:val="00EC7A98"/>
    <w:rsid w:val="00EC7CC5"/>
    <w:rsid w:val="00ED1291"/>
    <w:rsid w:val="00ED1F5C"/>
    <w:rsid w:val="00ED1FC6"/>
    <w:rsid w:val="00ED32C4"/>
    <w:rsid w:val="00ED56A8"/>
    <w:rsid w:val="00ED627E"/>
    <w:rsid w:val="00ED63F9"/>
    <w:rsid w:val="00ED669D"/>
    <w:rsid w:val="00ED6FBE"/>
    <w:rsid w:val="00ED7B20"/>
    <w:rsid w:val="00ED7C18"/>
    <w:rsid w:val="00EE14C2"/>
    <w:rsid w:val="00EE30A4"/>
    <w:rsid w:val="00EE3976"/>
    <w:rsid w:val="00EE3C73"/>
    <w:rsid w:val="00EE4402"/>
    <w:rsid w:val="00EE4F44"/>
    <w:rsid w:val="00EE51FB"/>
    <w:rsid w:val="00EE5F29"/>
    <w:rsid w:val="00EE7310"/>
    <w:rsid w:val="00EE7779"/>
    <w:rsid w:val="00EE7E33"/>
    <w:rsid w:val="00EF0013"/>
    <w:rsid w:val="00EF17DE"/>
    <w:rsid w:val="00EF358E"/>
    <w:rsid w:val="00EF59D6"/>
    <w:rsid w:val="00EF5CA4"/>
    <w:rsid w:val="00EF610C"/>
    <w:rsid w:val="00EF6AF4"/>
    <w:rsid w:val="00EF792F"/>
    <w:rsid w:val="00F011F5"/>
    <w:rsid w:val="00F01E5E"/>
    <w:rsid w:val="00F05285"/>
    <w:rsid w:val="00F05C50"/>
    <w:rsid w:val="00F0645B"/>
    <w:rsid w:val="00F075AF"/>
    <w:rsid w:val="00F07B50"/>
    <w:rsid w:val="00F10109"/>
    <w:rsid w:val="00F10C1E"/>
    <w:rsid w:val="00F11060"/>
    <w:rsid w:val="00F117BA"/>
    <w:rsid w:val="00F11C2E"/>
    <w:rsid w:val="00F12ED8"/>
    <w:rsid w:val="00F1446D"/>
    <w:rsid w:val="00F1650F"/>
    <w:rsid w:val="00F212E9"/>
    <w:rsid w:val="00F2280E"/>
    <w:rsid w:val="00F22E41"/>
    <w:rsid w:val="00F245A4"/>
    <w:rsid w:val="00F246F3"/>
    <w:rsid w:val="00F249D4"/>
    <w:rsid w:val="00F24F3C"/>
    <w:rsid w:val="00F2526B"/>
    <w:rsid w:val="00F25E63"/>
    <w:rsid w:val="00F26ACC"/>
    <w:rsid w:val="00F26DDC"/>
    <w:rsid w:val="00F272E6"/>
    <w:rsid w:val="00F302B8"/>
    <w:rsid w:val="00F302EA"/>
    <w:rsid w:val="00F30DA0"/>
    <w:rsid w:val="00F30ED7"/>
    <w:rsid w:val="00F31C4B"/>
    <w:rsid w:val="00F32990"/>
    <w:rsid w:val="00F33B92"/>
    <w:rsid w:val="00F361E7"/>
    <w:rsid w:val="00F3627D"/>
    <w:rsid w:val="00F40A0C"/>
    <w:rsid w:val="00F40EC8"/>
    <w:rsid w:val="00F43CEC"/>
    <w:rsid w:val="00F43D01"/>
    <w:rsid w:val="00F44381"/>
    <w:rsid w:val="00F45494"/>
    <w:rsid w:val="00F4644F"/>
    <w:rsid w:val="00F50AD1"/>
    <w:rsid w:val="00F51D74"/>
    <w:rsid w:val="00F522A2"/>
    <w:rsid w:val="00F529AD"/>
    <w:rsid w:val="00F5359A"/>
    <w:rsid w:val="00F53602"/>
    <w:rsid w:val="00F536FC"/>
    <w:rsid w:val="00F53AD9"/>
    <w:rsid w:val="00F54051"/>
    <w:rsid w:val="00F56306"/>
    <w:rsid w:val="00F568B1"/>
    <w:rsid w:val="00F56FA8"/>
    <w:rsid w:val="00F601F8"/>
    <w:rsid w:val="00F6065B"/>
    <w:rsid w:val="00F617C6"/>
    <w:rsid w:val="00F61B44"/>
    <w:rsid w:val="00F61FF5"/>
    <w:rsid w:val="00F62F72"/>
    <w:rsid w:val="00F64D5D"/>
    <w:rsid w:val="00F65005"/>
    <w:rsid w:val="00F66102"/>
    <w:rsid w:val="00F66BEE"/>
    <w:rsid w:val="00F66D76"/>
    <w:rsid w:val="00F67D4D"/>
    <w:rsid w:val="00F70378"/>
    <w:rsid w:val="00F706FF"/>
    <w:rsid w:val="00F707AA"/>
    <w:rsid w:val="00F70999"/>
    <w:rsid w:val="00F71015"/>
    <w:rsid w:val="00F71A4C"/>
    <w:rsid w:val="00F71B36"/>
    <w:rsid w:val="00F74C81"/>
    <w:rsid w:val="00F74FC2"/>
    <w:rsid w:val="00F77634"/>
    <w:rsid w:val="00F77964"/>
    <w:rsid w:val="00F77F5A"/>
    <w:rsid w:val="00F8108D"/>
    <w:rsid w:val="00F81441"/>
    <w:rsid w:val="00F8235C"/>
    <w:rsid w:val="00F82DAD"/>
    <w:rsid w:val="00F83268"/>
    <w:rsid w:val="00F84447"/>
    <w:rsid w:val="00F85277"/>
    <w:rsid w:val="00F8538B"/>
    <w:rsid w:val="00F86580"/>
    <w:rsid w:val="00F87136"/>
    <w:rsid w:val="00F87B07"/>
    <w:rsid w:val="00F91450"/>
    <w:rsid w:val="00F914B7"/>
    <w:rsid w:val="00F924D7"/>
    <w:rsid w:val="00F92B46"/>
    <w:rsid w:val="00F95032"/>
    <w:rsid w:val="00F96C85"/>
    <w:rsid w:val="00F97459"/>
    <w:rsid w:val="00FA040F"/>
    <w:rsid w:val="00FA2123"/>
    <w:rsid w:val="00FA240E"/>
    <w:rsid w:val="00FA261E"/>
    <w:rsid w:val="00FA288D"/>
    <w:rsid w:val="00FA3F46"/>
    <w:rsid w:val="00FA5CF4"/>
    <w:rsid w:val="00FA63BC"/>
    <w:rsid w:val="00FA67EB"/>
    <w:rsid w:val="00FA6F31"/>
    <w:rsid w:val="00FB08A9"/>
    <w:rsid w:val="00FB1434"/>
    <w:rsid w:val="00FB1D1D"/>
    <w:rsid w:val="00FB3A92"/>
    <w:rsid w:val="00FB3FE1"/>
    <w:rsid w:val="00FB4422"/>
    <w:rsid w:val="00FB587B"/>
    <w:rsid w:val="00FB65D5"/>
    <w:rsid w:val="00FC0540"/>
    <w:rsid w:val="00FC11E0"/>
    <w:rsid w:val="00FC2377"/>
    <w:rsid w:val="00FC2E11"/>
    <w:rsid w:val="00FC3211"/>
    <w:rsid w:val="00FC3951"/>
    <w:rsid w:val="00FC3A28"/>
    <w:rsid w:val="00FC5032"/>
    <w:rsid w:val="00FC5FCC"/>
    <w:rsid w:val="00FC64F2"/>
    <w:rsid w:val="00FC67F9"/>
    <w:rsid w:val="00FD14FC"/>
    <w:rsid w:val="00FD1CD0"/>
    <w:rsid w:val="00FD1E52"/>
    <w:rsid w:val="00FD3742"/>
    <w:rsid w:val="00FD3EDA"/>
    <w:rsid w:val="00FD425A"/>
    <w:rsid w:val="00FD5394"/>
    <w:rsid w:val="00FD6D52"/>
    <w:rsid w:val="00FE00A9"/>
    <w:rsid w:val="00FE2565"/>
    <w:rsid w:val="00FE36CD"/>
    <w:rsid w:val="00FE4CE8"/>
    <w:rsid w:val="00FE4FB1"/>
    <w:rsid w:val="00FE5715"/>
    <w:rsid w:val="00FE5FB9"/>
    <w:rsid w:val="00FE61E9"/>
    <w:rsid w:val="00FF31DE"/>
    <w:rsid w:val="00FF577E"/>
    <w:rsid w:val="00FF7199"/>
    <w:rsid w:val="00FF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2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8CE"/>
  </w:style>
  <w:style w:type="character" w:styleId="LineNumber">
    <w:name w:val="line number"/>
    <w:basedOn w:val="DefaultParagraphFont"/>
    <w:uiPriority w:val="99"/>
    <w:semiHidden/>
    <w:unhideWhenUsed/>
    <w:rsid w:val="001C28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2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8CE"/>
  </w:style>
  <w:style w:type="character" w:styleId="LineNumber">
    <w:name w:val="line number"/>
    <w:basedOn w:val="DefaultParagraphFont"/>
    <w:uiPriority w:val="99"/>
    <w:semiHidden/>
    <w:unhideWhenUsed/>
    <w:rsid w:val="001C2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</dc:creator>
  <cp:lastModifiedBy>Hiro</cp:lastModifiedBy>
  <cp:revision>1</cp:revision>
  <dcterms:created xsi:type="dcterms:W3CDTF">2014-06-05T12:31:00Z</dcterms:created>
  <dcterms:modified xsi:type="dcterms:W3CDTF">2014-06-05T12:31:00Z</dcterms:modified>
</cp:coreProperties>
</file>